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23C1FC" w14:textId="7D425EE5" w:rsidR="00DF3966" w:rsidRPr="00AC2846" w:rsidRDefault="00DD3664" w:rsidP="000E201C">
      <w:pPr>
        <w:pStyle w:val="StandardWeb"/>
        <w:spacing w:before="0" w:beforeAutospacing="0" w:after="0" w:afterAutospacing="0" w:line="480" w:lineRule="auto"/>
        <w:contextualSpacing/>
        <w:jc w:val="both"/>
        <w:rPr>
          <w:b/>
          <w:bCs/>
          <w:lang w:val="en-US"/>
        </w:rPr>
      </w:pPr>
      <w:bookmarkStart w:id="0" w:name="OLE_LINK1"/>
      <w:r w:rsidRPr="00AC2846">
        <w:rPr>
          <w:b/>
          <w:bCs/>
          <w:lang w:val="en-US"/>
        </w:rPr>
        <w:t>Supplement</w:t>
      </w:r>
      <w:r w:rsidR="000E11EF" w:rsidRPr="00AC2846">
        <w:rPr>
          <w:b/>
          <w:bCs/>
          <w:lang w:val="en-US"/>
        </w:rPr>
        <w:t>al</w:t>
      </w:r>
      <w:r w:rsidR="00C73A76" w:rsidRPr="00AC2846">
        <w:rPr>
          <w:b/>
          <w:bCs/>
          <w:lang w:val="en-US"/>
        </w:rPr>
        <w:t xml:space="preserve"> M</w:t>
      </w:r>
      <w:r w:rsidR="00947B85" w:rsidRPr="00AC2846">
        <w:rPr>
          <w:b/>
          <w:bCs/>
          <w:lang w:val="en-US"/>
        </w:rPr>
        <w:t>aterial</w:t>
      </w:r>
    </w:p>
    <w:p w14:paraId="60EC82AE" w14:textId="79F424F5" w:rsidR="00DD3664" w:rsidRPr="00AC2846" w:rsidRDefault="00C65C59" w:rsidP="000E201C">
      <w:pPr>
        <w:pStyle w:val="StandardWeb"/>
        <w:spacing w:before="0" w:beforeAutospacing="0" w:after="0" w:afterAutospacing="0" w:line="480" w:lineRule="auto"/>
        <w:contextualSpacing/>
        <w:jc w:val="both"/>
        <w:rPr>
          <w:lang w:val="en-US"/>
        </w:rPr>
      </w:pPr>
      <w:r w:rsidRPr="00AC2846">
        <w:rPr>
          <w:lang w:val="en-US"/>
        </w:rPr>
        <w:t>This Supplement</w:t>
      </w:r>
      <w:r w:rsidR="00C73A76" w:rsidRPr="00AC2846">
        <w:rPr>
          <w:lang w:val="en-US"/>
        </w:rPr>
        <w:t xml:space="preserve"> M</w:t>
      </w:r>
      <w:r w:rsidR="002E2AB0" w:rsidRPr="00AC2846">
        <w:rPr>
          <w:lang w:val="en-US"/>
        </w:rPr>
        <w:t>aterial</w:t>
      </w:r>
      <w:r w:rsidRPr="00AC2846">
        <w:rPr>
          <w:lang w:val="en-US"/>
        </w:rPr>
        <w:t xml:space="preserve"> </w:t>
      </w:r>
      <w:r w:rsidR="00DD3664" w:rsidRPr="00AC2846">
        <w:rPr>
          <w:lang w:val="en-US"/>
        </w:rPr>
        <w:t xml:space="preserve">formed part of the original submission and has been peer reviewed. We post it as supplied by the authors. </w:t>
      </w:r>
    </w:p>
    <w:bookmarkEnd w:id="0"/>
    <w:p w14:paraId="755EA40D" w14:textId="479B1502" w:rsidR="00DD3664" w:rsidRPr="009F6600" w:rsidRDefault="00A54245" w:rsidP="009F6600">
      <w:pPr>
        <w:spacing w:line="480" w:lineRule="auto"/>
        <w:jc w:val="both"/>
        <w:outlineLvl w:val="0"/>
        <w:rPr>
          <w:bCs/>
          <w:color w:val="000000" w:themeColor="text1"/>
          <w:lang w:val="en-US"/>
        </w:rPr>
      </w:pPr>
      <w:r w:rsidRPr="00AC2846">
        <w:rPr>
          <w:lang w:val="en-US"/>
        </w:rPr>
        <w:t xml:space="preserve">Supplemental Material: Becher et al., Procedural Volume and Outcomes in Patients undergoing VA-ECMO. </w:t>
      </w:r>
      <w:r w:rsidR="00DD3664" w:rsidRPr="00AC2846">
        <w:rPr>
          <w:lang w:val="en-US"/>
        </w:rPr>
        <w:br w:type="page"/>
      </w:r>
    </w:p>
    <w:p w14:paraId="18ABE693" w14:textId="2F498544" w:rsidR="00947B85" w:rsidRPr="00AC2846" w:rsidRDefault="000E11EF" w:rsidP="009F6600">
      <w:pPr>
        <w:pStyle w:val="StandardWeb"/>
        <w:spacing w:before="0" w:beforeAutospacing="0" w:after="0" w:afterAutospacing="0" w:line="480" w:lineRule="auto"/>
        <w:contextualSpacing/>
        <w:rPr>
          <w:b/>
          <w:bCs/>
          <w:lang w:val="en-US"/>
        </w:rPr>
      </w:pPr>
      <w:r w:rsidRPr="00AC2846">
        <w:rPr>
          <w:b/>
          <w:bCs/>
          <w:lang w:val="en-US"/>
        </w:rPr>
        <w:lastRenderedPageBreak/>
        <w:t>Supplemental</w:t>
      </w:r>
      <w:r w:rsidR="00D8597C" w:rsidRPr="00AC2846">
        <w:rPr>
          <w:b/>
          <w:bCs/>
          <w:lang w:val="en-US"/>
        </w:rPr>
        <w:t xml:space="preserve"> M</w:t>
      </w:r>
      <w:r w:rsidR="00947B85" w:rsidRPr="00AC2846">
        <w:rPr>
          <w:b/>
          <w:bCs/>
          <w:lang w:val="en-US"/>
        </w:rPr>
        <w:t>aterial</w:t>
      </w:r>
    </w:p>
    <w:p w14:paraId="2334E538" w14:textId="0981D6B6" w:rsidR="006B3585" w:rsidRPr="00AC2846" w:rsidRDefault="000F709C" w:rsidP="009F6600">
      <w:pPr>
        <w:spacing w:line="480" w:lineRule="auto"/>
        <w:jc w:val="both"/>
        <w:outlineLvl w:val="0"/>
        <w:rPr>
          <w:bCs/>
          <w:color w:val="000000" w:themeColor="text1"/>
          <w:lang w:val="en-US"/>
        </w:rPr>
      </w:pPr>
      <w:r w:rsidRPr="00AC2846">
        <w:rPr>
          <w:lang w:val="en-US"/>
        </w:rPr>
        <w:t xml:space="preserve">Supplemental Material: Becher et al., </w:t>
      </w:r>
      <w:r w:rsidR="00AC2846" w:rsidRPr="00AC2846">
        <w:rPr>
          <w:lang w:val="en-US"/>
        </w:rPr>
        <w:t xml:space="preserve">Procedural Volume and Outcomes in Patients undergoing VA-ECMO. </w:t>
      </w:r>
    </w:p>
    <w:p w14:paraId="1F65FDB7" w14:textId="330A0A2B" w:rsidR="000F709C" w:rsidRPr="00AC2846" w:rsidRDefault="000F709C" w:rsidP="009F6600">
      <w:pPr>
        <w:spacing w:line="480" w:lineRule="auto"/>
        <w:jc w:val="both"/>
        <w:outlineLvl w:val="0"/>
        <w:rPr>
          <w:b/>
          <w:bCs/>
          <w:color w:val="000000" w:themeColor="text1"/>
          <w:lang w:val="en-US"/>
        </w:rPr>
      </w:pPr>
    </w:p>
    <w:p w14:paraId="4E50D337" w14:textId="77777777" w:rsidR="006C55FA" w:rsidRPr="00AC2846" w:rsidRDefault="006C55FA" w:rsidP="006C55FA">
      <w:pPr>
        <w:pStyle w:val="StandardWeb"/>
        <w:spacing w:before="0" w:beforeAutospacing="0" w:after="0" w:afterAutospacing="0" w:line="480" w:lineRule="auto"/>
        <w:contextualSpacing/>
        <w:rPr>
          <w:b/>
          <w:bCs/>
          <w:lang w:val="en-US"/>
        </w:rPr>
      </w:pPr>
    </w:p>
    <w:p w14:paraId="5E3822F3" w14:textId="5A5727C3" w:rsidR="005A1B4E" w:rsidRPr="00AC2846" w:rsidRDefault="00C73A76" w:rsidP="002E59AB">
      <w:pPr>
        <w:pStyle w:val="StandardWeb"/>
        <w:spacing w:before="0" w:beforeAutospacing="0" w:after="0" w:afterAutospacing="0" w:line="480" w:lineRule="auto"/>
        <w:contextualSpacing/>
        <w:rPr>
          <w:b/>
          <w:bCs/>
          <w:lang w:val="en-US"/>
        </w:rPr>
      </w:pPr>
      <w:r w:rsidRPr="00AC2846">
        <w:rPr>
          <w:b/>
          <w:bCs/>
          <w:color w:val="000000" w:themeColor="text1"/>
          <w:lang w:val="en-US"/>
        </w:rPr>
        <w:t>Table of C</w:t>
      </w:r>
      <w:r w:rsidR="00DD3664" w:rsidRPr="00AC2846">
        <w:rPr>
          <w:b/>
          <w:bCs/>
          <w:color w:val="000000" w:themeColor="text1"/>
          <w:lang w:val="en-US"/>
        </w:rPr>
        <w:t>ontents</w:t>
      </w:r>
      <w:r w:rsidR="00DD3664" w:rsidRPr="00AC2846">
        <w:rPr>
          <w:b/>
          <w:bCs/>
          <w:color w:val="000000" w:themeColor="text1"/>
          <w:lang w:val="en-US"/>
        </w:rPr>
        <w:tab/>
      </w:r>
      <w:r w:rsidR="000232EC" w:rsidRPr="00AC2846">
        <w:rPr>
          <w:bCs/>
          <w:color w:val="000000" w:themeColor="text1"/>
          <w:lang w:val="en-US"/>
        </w:rPr>
        <w:tab/>
      </w:r>
      <w:r w:rsidR="000232EC" w:rsidRPr="00AC2846">
        <w:rPr>
          <w:bCs/>
          <w:color w:val="000000" w:themeColor="text1"/>
          <w:lang w:val="en-US"/>
        </w:rPr>
        <w:tab/>
      </w:r>
      <w:r w:rsidR="000232EC" w:rsidRPr="00AC2846">
        <w:rPr>
          <w:bCs/>
          <w:color w:val="000000" w:themeColor="text1"/>
          <w:lang w:val="en-US"/>
        </w:rPr>
        <w:tab/>
      </w:r>
      <w:r w:rsidR="000232EC" w:rsidRPr="00AC2846">
        <w:rPr>
          <w:bCs/>
          <w:color w:val="000000" w:themeColor="text1"/>
          <w:lang w:val="en-US"/>
        </w:rPr>
        <w:tab/>
      </w:r>
      <w:r w:rsidR="000232EC" w:rsidRPr="00AC2846">
        <w:rPr>
          <w:bCs/>
          <w:color w:val="000000" w:themeColor="text1"/>
          <w:lang w:val="en-US"/>
        </w:rPr>
        <w:tab/>
      </w:r>
      <w:r w:rsidR="000232EC" w:rsidRPr="00AC2846">
        <w:rPr>
          <w:bCs/>
          <w:color w:val="000000" w:themeColor="text1"/>
          <w:lang w:val="en-US"/>
        </w:rPr>
        <w:tab/>
      </w:r>
      <w:r w:rsidR="000232EC" w:rsidRPr="00AC2846">
        <w:rPr>
          <w:bCs/>
          <w:color w:val="000000" w:themeColor="text1"/>
          <w:lang w:val="en-US"/>
        </w:rPr>
        <w:tab/>
      </w:r>
      <w:r w:rsidR="009F3BAF" w:rsidRPr="00AC2846">
        <w:rPr>
          <w:bCs/>
          <w:color w:val="000000" w:themeColor="text1"/>
          <w:lang w:val="en-US"/>
        </w:rPr>
        <w:t xml:space="preserve">        </w:t>
      </w:r>
      <w:r w:rsidR="00DD3664" w:rsidRPr="00AC2846">
        <w:rPr>
          <w:bCs/>
          <w:color w:val="000000" w:themeColor="text1"/>
          <w:lang w:val="en-US"/>
        </w:rPr>
        <w:t>Page</w:t>
      </w:r>
      <w:r w:rsidR="009F3BAF" w:rsidRPr="00AC2846">
        <w:rPr>
          <w:bCs/>
          <w:color w:val="000000" w:themeColor="text1"/>
          <w:lang w:val="en-US"/>
        </w:rPr>
        <w:t xml:space="preserve"> </w:t>
      </w:r>
      <w:r w:rsidR="00DD3664" w:rsidRPr="00AC2846">
        <w:rPr>
          <w:bCs/>
          <w:color w:val="000000" w:themeColor="text1"/>
          <w:lang w:val="en-US"/>
        </w:rPr>
        <w:t>number</w:t>
      </w:r>
    </w:p>
    <w:p w14:paraId="5E3A2A96" w14:textId="77777777" w:rsidR="002E59AB" w:rsidRPr="00AC2846" w:rsidRDefault="002E59AB" w:rsidP="002E59AB">
      <w:pPr>
        <w:pStyle w:val="StandardWeb"/>
        <w:spacing w:before="0" w:beforeAutospacing="0" w:after="0" w:afterAutospacing="0" w:line="480" w:lineRule="auto"/>
        <w:contextualSpacing/>
        <w:rPr>
          <w:b/>
          <w:bCs/>
          <w:lang w:val="en-US"/>
        </w:rPr>
      </w:pPr>
    </w:p>
    <w:p w14:paraId="3AE7A55D" w14:textId="03A9D542" w:rsidR="002E59AB" w:rsidRPr="00AC2846" w:rsidRDefault="00D8597C" w:rsidP="003E3FA9">
      <w:pPr>
        <w:pStyle w:val="StandardWeb"/>
        <w:spacing w:line="480" w:lineRule="auto"/>
        <w:contextualSpacing/>
        <w:rPr>
          <w:bCs/>
          <w:color w:val="000000" w:themeColor="text1"/>
          <w:u w:val="single"/>
          <w:lang w:val="en-US"/>
        </w:rPr>
      </w:pPr>
      <w:r w:rsidRPr="00AC2846">
        <w:rPr>
          <w:bCs/>
          <w:color w:val="000000" w:themeColor="text1"/>
          <w:u w:val="single"/>
          <w:lang w:val="en-US"/>
        </w:rPr>
        <w:t>Supplemental Tables</w:t>
      </w:r>
    </w:p>
    <w:p w14:paraId="2FCB5AC0" w14:textId="1C4E617E" w:rsidR="0061256F" w:rsidRPr="00AC2846" w:rsidRDefault="002E59AB" w:rsidP="00F10D48">
      <w:pPr>
        <w:pStyle w:val="StandardWeb"/>
        <w:spacing w:line="480" w:lineRule="auto"/>
        <w:ind w:right="-6"/>
        <w:contextualSpacing/>
        <w:rPr>
          <w:bCs/>
          <w:color w:val="000000" w:themeColor="text1"/>
          <w:lang w:val="en-US"/>
        </w:rPr>
      </w:pPr>
      <w:r w:rsidRPr="00AC2846">
        <w:rPr>
          <w:bCs/>
          <w:color w:val="000000" w:themeColor="text1"/>
          <w:lang w:val="en-US"/>
        </w:rPr>
        <w:t>Table I. Baseline characteristics, diagnosis and procedure codes.</w:t>
      </w:r>
      <w:r w:rsidR="0061256F" w:rsidRPr="00AC2846">
        <w:rPr>
          <w:bCs/>
          <w:color w:val="000000" w:themeColor="text1"/>
          <w:lang w:val="en-US"/>
        </w:rPr>
        <w:tab/>
      </w:r>
      <w:r w:rsidR="0061256F" w:rsidRPr="00AC2846">
        <w:rPr>
          <w:bCs/>
          <w:color w:val="000000" w:themeColor="text1"/>
          <w:lang w:val="en-US"/>
        </w:rPr>
        <w:tab/>
      </w:r>
      <w:r w:rsidR="0061256F" w:rsidRPr="00AC2846">
        <w:rPr>
          <w:bCs/>
          <w:color w:val="000000" w:themeColor="text1"/>
          <w:lang w:val="en-US"/>
        </w:rPr>
        <w:tab/>
      </w:r>
      <w:r w:rsidR="0061256F" w:rsidRPr="00AC2846">
        <w:rPr>
          <w:bCs/>
          <w:color w:val="000000" w:themeColor="text1"/>
          <w:lang w:val="en-US"/>
        </w:rPr>
        <w:tab/>
      </w:r>
      <w:r w:rsidR="00A61A1E" w:rsidRPr="00AC2846">
        <w:rPr>
          <w:bCs/>
          <w:color w:val="000000" w:themeColor="text1"/>
          <w:lang w:val="en-US"/>
        </w:rPr>
        <w:t xml:space="preserve">  </w:t>
      </w:r>
      <w:r w:rsidR="00060E44" w:rsidRPr="00AC2846">
        <w:rPr>
          <w:bCs/>
          <w:color w:val="000000" w:themeColor="text1"/>
          <w:lang w:val="en-US"/>
        </w:rPr>
        <w:t xml:space="preserve">    </w:t>
      </w:r>
      <w:r w:rsidR="000E4F5D" w:rsidRPr="00AC2846">
        <w:rPr>
          <w:bCs/>
          <w:color w:val="000000" w:themeColor="text1"/>
          <w:lang w:val="en-US"/>
        </w:rPr>
        <w:t>3</w:t>
      </w:r>
    </w:p>
    <w:p w14:paraId="0BB05DB3" w14:textId="439A94E1" w:rsidR="000E4F5D" w:rsidRPr="00AC2846" w:rsidRDefault="0061256F" w:rsidP="003E3FA9">
      <w:pPr>
        <w:pStyle w:val="StandardWeb"/>
        <w:spacing w:line="480" w:lineRule="auto"/>
        <w:contextualSpacing/>
        <w:rPr>
          <w:bCs/>
          <w:color w:val="000000" w:themeColor="text1"/>
          <w:lang w:val="en-US"/>
        </w:rPr>
      </w:pPr>
      <w:r w:rsidRPr="00AC2846">
        <w:rPr>
          <w:bCs/>
          <w:color w:val="000000" w:themeColor="text1"/>
          <w:lang w:val="en-US"/>
        </w:rPr>
        <w:t>Table I</w:t>
      </w:r>
      <w:r w:rsidR="002E59AB" w:rsidRPr="00AC2846">
        <w:rPr>
          <w:bCs/>
          <w:color w:val="000000" w:themeColor="text1"/>
          <w:lang w:val="en-US"/>
        </w:rPr>
        <w:t>I. Indication categories, diagnosis and procedure codes.</w:t>
      </w:r>
      <w:r w:rsidR="002E59AB" w:rsidRPr="00AC2846">
        <w:rPr>
          <w:bCs/>
          <w:color w:val="000000" w:themeColor="text1"/>
          <w:lang w:val="en-US"/>
        </w:rPr>
        <w:tab/>
      </w:r>
      <w:r w:rsidR="00693C28" w:rsidRPr="00AC2846">
        <w:rPr>
          <w:bCs/>
          <w:color w:val="000000" w:themeColor="text1"/>
          <w:lang w:val="en-US"/>
        </w:rPr>
        <w:tab/>
      </w:r>
      <w:r w:rsidR="00693C28" w:rsidRPr="00AC2846">
        <w:rPr>
          <w:bCs/>
          <w:color w:val="000000" w:themeColor="text1"/>
          <w:lang w:val="en-US"/>
        </w:rPr>
        <w:tab/>
      </w:r>
      <w:r w:rsidR="000E4F5D" w:rsidRPr="00AC2846">
        <w:rPr>
          <w:bCs/>
          <w:color w:val="000000" w:themeColor="text1"/>
          <w:lang w:val="en-US"/>
        </w:rPr>
        <w:t xml:space="preserve">                  </w:t>
      </w:r>
      <w:r w:rsidR="00060E44" w:rsidRPr="00AC2846">
        <w:rPr>
          <w:bCs/>
          <w:color w:val="000000" w:themeColor="text1"/>
          <w:lang w:val="en-US"/>
        </w:rPr>
        <w:t>5</w:t>
      </w:r>
    </w:p>
    <w:p w14:paraId="4B5521A0" w14:textId="47673564" w:rsidR="00D24682" w:rsidRPr="009F6600" w:rsidRDefault="009F6600" w:rsidP="009F6600">
      <w:pPr>
        <w:pStyle w:val="StandardWeb"/>
        <w:spacing w:line="480" w:lineRule="auto"/>
        <w:contextualSpacing/>
        <w:rPr>
          <w:bCs/>
          <w:color w:val="000000" w:themeColor="text1"/>
          <w:highlight w:val="yellow"/>
          <w:lang w:val="en-US"/>
        </w:rPr>
      </w:pPr>
      <w:r>
        <w:rPr>
          <w:lang w:val="en-GB"/>
        </w:rPr>
        <w:t xml:space="preserve">Table III. </w:t>
      </w:r>
      <w:r w:rsidRPr="00AC2846">
        <w:rPr>
          <w:lang w:val="en-US"/>
        </w:rPr>
        <w:t>Complications, diagnosis and procedure codes.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</w:t>
      </w:r>
      <w:r w:rsidR="006C6D58">
        <w:rPr>
          <w:lang w:val="en-US"/>
        </w:rPr>
        <w:t>11</w:t>
      </w:r>
      <w:r w:rsidR="00D24682" w:rsidRPr="00AC2846">
        <w:rPr>
          <w:b/>
          <w:bCs/>
          <w:color w:val="000000" w:themeColor="text1"/>
          <w:lang w:val="en-US"/>
        </w:rPr>
        <w:br w:type="page"/>
      </w:r>
    </w:p>
    <w:p w14:paraId="71868E53" w14:textId="27E7E7DA" w:rsidR="00B0366E" w:rsidRPr="00AC2846" w:rsidRDefault="004408B5" w:rsidP="002F07A6">
      <w:pPr>
        <w:suppressLineNumbers/>
        <w:shd w:val="clear" w:color="auto" w:fill="FFFFFF" w:themeFill="background1"/>
        <w:spacing w:line="480" w:lineRule="auto"/>
        <w:contextualSpacing/>
        <w:jc w:val="both"/>
        <w:rPr>
          <w:b/>
          <w:bCs/>
          <w:color w:val="000000" w:themeColor="text1"/>
          <w:lang w:val="en-US"/>
        </w:rPr>
      </w:pPr>
      <w:r w:rsidRPr="00AC2846">
        <w:rPr>
          <w:b/>
          <w:bCs/>
          <w:color w:val="000000" w:themeColor="text1"/>
          <w:lang w:val="en-US"/>
        </w:rPr>
        <w:lastRenderedPageBreak/>
        <w:t>S</w:t>
      </w:r>
      <w:r w:rsidR="00D8597C" w:rsidRPr="00AC2846">
        <w:rPr>
          <w:b/>
          <w:bCs/>
          <w:color w:val="000000" w:themeColor="text1"/>
          <w:lang w:val="en-US"/>
        </w:rPr>
        <w:t xml:space="preserve">upplemental Tables </w:t>
      </w:r>
    </w:p>
    <w:p w14:paraId="3A46E636" w14:textId="77777777" w:rsidR="00E113C6" w:rsidRPr="00AC2846" w:rsidRDefault="00E113C6" w:rsidP="002F07A6">
      <w:pPr>
        <w:suppressLineNumbers/>
        <w:rPr>
          <w:lang w:val="en-GB"/>
        </w:rPr>
      </w:pPr>
    </w:p>
    <w:p w14:paraId="4CFA7604" w14:textId="35CB1700" w:rsidR="00E113C6" w:rsidRPr="00AC2846" w:rsidRDefault="00E113C6" w:rsidP="002F07A6">
      <w:pPr>
        <w:pStyle w:val="KeinLeerraum"/>
        <w:suppressLineNumbers/>
        <w:rPr>
          <w:lang w:val="en-US"/>
        </w:rPr>
      </w:pPr>
      <w:r w:rsidRPr="00AC2846">
        <w:rPr>
          <w:b/>
          <w:lang w:val="en-US"/>
        </w:rPr>
        <w:t>Table I.</w:t>
      </w:r>
      <w:r w:rsidRPr="00AC2846">
        <w:rPr>
          <w:lang w:val="en-US"/>
        </w:rPr>
        <w:t xml:space="preserve"> Baseline characteristics, diagnosis and procedure codes.</w:t>
      </w:r>
    </w:p>
    <w:p w14:paraId="3F8E4D79" w14:textId="77777777" w:rsidR="00E113C6" w:rsidRPr="00AC2846" w:rsidRDefault="00E113C6" w:rsidP="002F07A6">
      <w:pPr>
        <w:pStyle w:val="KeinLeerraum"/>
        <w:suppressLineNumbers/>
        <w:rPr>
          <w:lang w:val="en-GB"/>
        </w:rPr>
      </w:pPr>
    </w:p>
    <w:tbl>
      <w:tblPr>
        <w:tblStyle w:val="Tabellenraster"/>
        <w:tblW w:w="9520" w:type="dxa"/>
        <w:tblLook w:val="04A0" w:firstRow="1" w:lastRow="0" w:firstColumn="1" w:lastColumn="0" w:noHBand="0" w:noVBand="1"/>
      </w:tblPr>
      <w:tblGrid>
        <w:gridCol w:w="3477"/>
        <w:gridCol w:w="6043"/>
      </w:tblGrid>
      <w:tr w:rsidR="00E113C6" w:rsidRPr="00C0022C" w14:paraId="20146FBA" w14:textId="77777777" w:rsidTr="009009C3">
        <w:trPr>
          <w:trHeight w:val="572"/>
        </w:trPr>
        <w:tc>
          <w:tcPr>
            <w:tcW w:w="3477" w:type="dxa"/>
          </w:tcPr>
          <w:p w14:paraId="513EE283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b/>
                <w:color w:val="000000" w:themeColor="text1"/>
                <w:lang w:val="en-US"/>
              </w:rPr>
            </w:pPr>
            <w:r w:rsidRPr="00AC2846">
              <w:rPr>
                <w:b/>
                <w:color w:val="000000" w:themeColor="text1"/>
                <w:lang w:val="en-US"/>
              </w:rPr>
              <w:t>Baseline characteristics</w:t>
            </w:r>
          </w:p>
        </w:tc>
        <w:tc>
          <w:tcPr>
            <w:tcW w:w="6043" w:type="dxa"/>
          </w:tcPr>
          <w:p w14:paraId="7484A755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 w:themeColor="text1"/>
                <w:lang w:val="en-US"/>
              </w:rPr>
            </w:pPr>
            <w:r w:rsidRPr="00AC2846">
              <w:rPr>
                <w:b/>
                <w:color w:val="000000" w:themeColor="text1"/>
                <w:lang w:val="en-US"/>
              </w:rPr>
              <w:t>International Classification of Diseases, 10th</w:t>
            </w:r>
            <w:r w:rsidRPr="00AC2846">
              <w:rPr>
                <w:b/>
                <w:color w:val="000000" w:themeColor="text1"/>
                <w:position w:val="13"/>
                <w:lang w:val="en-US"/>
              </w:rPr>
              <w:t xml:space="preserve"> </w:t>
            </w:r>
            <w:r w:rsidRPr="00AC2846">
              <w:rPr>
                <w:b/>
                <w:color w:val="000000" w:themeColor="text1"/>
                <w:lang w:val="en-US"/>
              </w:rPr>
              <w:t xml:space="preserve">Edition, Clinical Modification codes </w:t>
            </w:r>
          </w:p>
        </w:tc>
      </w:tr>
      <w:tr w:rsidR="00E113C6" w:rsidRPr="00AC2846" w14:paraId="335FDAAF" w14:textId="77777777" w:rsidTr="009009C3">
        <w:trPr>
          <w:trHeight w:val="460"/>
        </w:trPr>
        <w:tc>
          <w:tcPr>
            <w:tcW w:w="3477" w:type="dxa"/>
          </w:tcPr>
          <w:p w14:paraId="4B0EF22F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color w:val="000000" w:themeColor="text1"/>
              </w:rPr>
            </w:pPr>
            <w:proofErr w:type="spellStart"/>
            <w:r w:rsidRPr="00AC2846">
              <w:rPr>
                <w:color w:val="000000" w:themeColor="text1"/>
              </w:rPr>
              <w:t>Atrial</w:t>
            </w:r>
            <w:proofErr w:type="spellEnd"/>
            <w:r w:rsidRPr="00AC2846">
              <w:rPr>
                <w:color w:val="000000" w:themeColor="text1"/>
              </w:rPr>
              <w:t xml:space="preserve"> </w:t>
            </w:r>
            <w:proofErr w:type="spellStart"/>
            <w:r w:rsidRPr="00AC2846">
              <w:rPr>
                <w:color w:val="000000" w:themeColor="text1"/>
              </w:rPr>
              <w:t>fibrillation</w:t>
            </w:r>
            <w:proofErr w:type="spellEnd"/>
            <w:r w:rsidRPr="00AC2846">
              <w:rPr>
                <w:color w:val="000000" w:themeColor="text1"/>
              </w:rPr>
              <w:t xml:space="preserve"> </w:t>
            </w:r>
          </w:p>
        </w:tc>
        <w:tc>
          <w:tcPr>
            <w:tcW w:w="6043" w:type="dxa"/>
          </w:tcPr>
          <w:p w14:paraId="176DD715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6BE10A95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AC2846">
              <w:rPr>
                <w:color w:val="000000" w:themeColor="text1"/>
              </w:rPr>
              <w:t>I4891, I4892</w:t>
            </w:r>
          </w:p>
        </w:tc>
      </w:tr>
      <w:tr w:rsidR="00E113C6" w:rsidRPr="00C0022C" w14:paraId="13B08E15" w14:textId="77777777" w:rsidTr="009009C3">
        <w:trPr>
          <w:trHeight w:val="684"/>
        </w:trPr>
        <w:tc>
          <w:tcPr>
            <w:tcW w:w="3477" w:type="dxa"/>
          </w:tcPr>
          <w:p w14:paraId="7F553C6B" w14:textId="77777777" w:rsidR="00E113C6" w:rsidRPr="00AC2846" w:rsidRDefault="00E113C6" w:rsidP="009009C3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Hypertension</w:t>
            </w:r>
          </w:p>
        </w:tc>
        <w:tc>
          <w:tcPr>
            <w:tcW w:w="6043" w:type="dxa"/>
          </w:tcPr>
          <w:p w14:paraId="03FBD4B4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6F1BAC5E" w14:textId="77777777" w:rsidR="00E113C6" w:rsidRPr="00AC2846" w:rsidRDefault="00E113C6" w:rsidP="009009C3">
            <w:pPr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I150, I1500, I1501, I151, I1511, I152, I1520, I1521, I158, I1580, I1581, I159, I1590, I1591, I100, I1001, I101, I1011, I109, I1091, I11, I110, I1101, I1190, I1191</w:t>
            </w:r>
          </w:p>
        </w:tc>
      </w:tr>
      <w:tr w:rsidR="00E113C6" w:rsidRPr="00AC2846" w14:paraId="336C6C4A" w14:textId="77777777" w:rsidTr="009009C3">
        <w:trPr>
          <w:trHeight w:val="488"/>
        </w:trPr>
        <w:tc>
          <w:tcPr>
            <w:tcW w:w="3477" w:type="dxa"/>
          </w:tcPr>
          <w:p w14:paraId="77477FE3" w14:textId="77777777" w:rsidR="00E113C6" w:rsidRPr="00AC2846" w:rsidRDefault="00E113C6" w:rsidP="009009C3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Hyperlipidemia</w:t>
            </w:r>
          </w:p>
        </w:tc>
        <w:tc>
          <w:tcPr>
            <w:tcW w:w="6043" w:type="dxa"/>
          </w:tcPr>
          <w:p w14:paraId="0D021384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23B35FBC" w14:textId="77777777" w:rsidR="00E113C6" w:rsidRPr="00AC2846" w:rsidRDefault="00E113C6" w:rsidP="009009C3">
            <w:pPr>
              <w:rPr>
                <w:color w:val="000000" w:themeColor="text1"/>
                <w:lang w:val="en-US"/>
              </w:rPr>
            </w:pPr>
            <w:r w:rsidRPr="00AC2846">
              <w:rPr>
                <w:rFonts w:eastAsia="Times New Roman"/>
                <w:color w:val="000000" w:themeColor="text1"/>
              </w:rPr>
              <w:t>E78.x</w:t>
            </w:r>
          </w:p>
        </w:tc>
      </w:tr>
      <w:tr w:rsidR="00E113C6" w:rsidRPr="00AC2846" w14:paraId="4D197448" w14:textId="77777777" w:rsidTr="009009C3">
        <w:trPr>
          <w:trHeight w:val="474"/>
        </w:trPr>
        <w:tc>
          <w:tcPr>
            <w:tcW w:w="3477" w:type="dxa"/>
          </w:tcPr>
          <w:p w14:paraId="6183272D" w14:textId="77777777" w:rsidR="00E113C6" w:rsidRPr="00AC2846" w:rsidRDefault="00E113C6" w:rsidP="009009C3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Pulmonary hypertension</w:t>
            </w:r>
          </w:p>
        </w:tc>
        <w:tc>
          <w:tcPr>
            <w:tcW w:w="6043" w:type="dxa"/>
          </w:tcPr>
          <w:p w14:paraId="7F82D072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5883A338" w14:textId="77777777" w:rsidR="00E113C6" w:rsidRPr="00AC2846" w:rsidRDefault="00E113C6" w:rsidP="009009C3">
            <w:pPr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I27.x</w:t>
            </w:r>
          </w:p>
        </w:tc>
      </w:tr>
      <w:tr w:rsidR="00E113C6" w:rsidRPr="00AC2846" w14:paraId="5D627B15" w14:textId="77777777" w:rsidTr="009009C3">
        <w:trPr>
          <w:trHeight w:val="278"/>
        </w:trPr>
        <w:tc>
          <w:tcPr>
            <w:tcW w:w="3477" w:type="dxa"/>
          </w:tcPr>
          <w:p w14:paraId="648EDF4C" w14:textId="77777777" w:rsidR="00E113C6" w:rsidRPr="00AC2846" w:rsidRDefault="00E113C6" w:rsidP="009009C3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betes</w:t>
            </w:r>
          </w:p>
        </w:tc>
        <w:tc>
          <w:tcPr>
            <w:tcW w:w="6043" w:type="dxa"/>
          </w:tcPr>
          <w:p w14:paraId="58194B16" w14:textId="77777777" w:rsidR="00E113C6" w:rsidRPr="00AC2846" w:rsidRDefault="00E113C6" w:rsidP="009009C3">
            <w:pPr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E10.x, E11.x, E14.x</w:t>
            </w:r>
          </w:p>
        </w:tc>
      </w:tr>
      <w:tr w:rsidR="00E113C6" w:rsidRPr="00AC2846" w14:paraId="7CCFCC09" w14:textId="77777777" w:rsidTr="009009C3">
        <w:trPr>
          <w:trHeight w:val="1134"/>
        </w:trPr>
        <w:tc>
          <w:tcPr>
            <w:tcW w:w="3477" w:type="dxa"/>
          </w:tcPr>
          <w:p w14:paraId="2618CAA5" w14:textId="77777777" w:rsidR="00E113C6" w:rsidRPr="00AC2846" w:rsidRDefault="00E113C6" w:rsidP="009009C3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Coronary artery disease</w:t>
            </w:r>
          </w:p>
        </w:tc>
        <w:tc>
          <w:tcPr>
            <w:tcW w:w="6043" w:type="dxa"/>
          </w:tcPr>
          <w:p w14:paraId="2022D2A4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72F7A7FB" w14:textId="77777777" w:rsidR="00E113C6" w:rsidRPr="00AC2846" w:rsidRDefault="00E113C6" w:rsidP="009009C3">
            <w:pPr>
              <w:rPr>
                <w:rFonts w:eastAsia="Times New Roman"/>
                <w:color w:val="000000"/>
                <w:lang w:val="en-US"/>
              </w:rPr>
            </w:pPr>
            <w:r w:rsidRPr="00AC2846">
              <w:rPr>
                <w:rFonts w:eastAsia="Times New Roman"/>
                <w:color w:val="000000"/>
                <w:lang w:val="en-US"/>
              </w:rPr>
              <w:t>I2109, I2119, I2111, I2129, I214, I213, I241, I200, I240, I248, I252, I208, I201, I209, I2510, I25810, I25811, I25812, I253, I2541, I2542, I2582, I2583, I2584, I255, I2489, I259, I511, I512, I510, I230</w:t>
            </w:r>
          </w:p>
          <w:p w14:paraId="21F43030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</w:p>
          <w:p w14:paraId="2FE95969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/>
                <w:lang w:val="en-US"/>
              </w:rPr>
              <w:t>Procedure</w:t>
            </w:r>
            <w:r w:rsidRPr="00AC2846">
              <w:rPr>
                <w:color w:val="000000" w:themeColor="text1"/>
                <w:lang w:val="en-US"/>
              </w:rPr>
              <w:t xml:space="preserve"> codes (from index and prior admissions)</w:t>
            </w:r>
          </w:p>
          <w:p w14:paraId="2617DEEC" w14:textId="77777777" w:rsidR="00E113C6" w:rsidRPr="00AC2846" w:rsidRDefault="00E113C6" w:rsidP="009009C3">
            <w:pPr>
              <w:rPr>
                <w:rFonts w:eastAsia="Times New Roman"/>
                <w:color w:val="000000"/>
                <w:lang w:val="en-US"/>
              </w:rPr>
            </w:pPr>
            <w:r w:rsidRPr="00AC2846">
              <w:rPr>
                <w:rFonts w:eastAsia="Times New Roman"/>
                <w:color w:val="000000"/>
                <w:lang w:val="en-US"/>
              </w:rPr>
              <w:t>8837.x, 5361.x, 5362.x, 5363.x</w:t>
            </w:r>
          </w:p>
        </w:tc>
      </w:tr>
      <w:tr w:rsidR="00E113C6" w:rsidRPr="00C0022C" w14:paraId="5D097C5D" w14:textId="77777777" w:rsidTr="009009C3">
        <w:trPr>
          <w:trHeight w:val="1134"/>
        </w:trPr>
        <w:tc>
          <w:tcPr>
            <w:tcW w:w="3477" w:type="dxa"/>
          </w:tcPr>
          <w:p w14:paraId="4AD38056" w14:textId="77777777" w:rsidR="00E113C6" w:rsidRPr="00AC2846" w:rsidRDefault="00E113C6" w:rsidP="009009C3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Congestive heart failure</w:t>
            </w:r>
          </w:p>
        </w:tc>
        <w:tc>
          <w:tcPr>
            <w:tcW w:w="6043" w:type="dxa"/>
          </w:tcPr>
          <w:p w14:paraId="2EEF41E1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2BBF1807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I0981, I509, I501, I5020, I502, I5022, I5023, I5030, I5031, I5032, I5033, I5040, I5041, I5042, I5043, I509, I514, I515, I2510, I517, I970, I97110, I97130, I97190, I511, I512, I510, I230, I5189, I5181, I519</w:t>
            </w:r>
          </w:p>
        </w:tc>
      </w:tr>
      <w:tr w:rsidR="00E113C6" w:rsidRPr="00C0022C" w14:paraId="5FEA192E" w14:textId="77777777" w:rsidTr="009009C3">
        <w:trPr>
          <w:trHeight w:val="949"/>
        </w:trPr>
        <w:tc>
          <w:tcPr>
            <w:tcW w:w="3477" w:type="dxa"/>
          </w:tcPr>
          <w:p w14:paraId="4FF4E1FD" w14:textId="77777777" w:rsidR="00E113C6" w:rsidRPr="00AC2846" w:rsidRDefault="00E113C6" w:rsidP="009009C3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Chronic obstructive lung disease</w:t>
            </w:r>
          </w:p>
        </w:tc>
        <w:tc>
          <w:tcPr>
            <w:tcW w:w="6043" w:type="dxa"/>
          </w:tcPr>
          <w:p w14:paraId="008E7776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7489A775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J410, J411, J449, J441, J440, J418, J42, J439, J4520, J4522, J4521, J4520, J4522, J449, J440, J441, J45990, J45991, J45909, J45998, J45902, J45901, J479, J471, J449</w:t>
            </w:r>
          </w:p>
        </w:tc>
      </w:tr>
      <w:tr w:rsidR="00E113C6" w:rsidRPr="00C0022C" w14:paraId="47411746" w14:textId="77777777" w:rsidTr="009009C3">
        <w:trPr>
          <w:trHeight w:val="1134"/>
        </w:trPr>
        <w:tc>
          <w:tcPr>
            <w:tcW w:w="3477" w:type="dxa"/>
          </w:tcPr>
          <w:p w14:paraId="32D4F1D2" w14:textId="77777777" w:rsidR="00E113C6" w:rsidRPr="00AC2846" w:rsidRDefault="00E113C6" w:rsidP="009009C3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Chronic kidney disease</w:t>
            </w:r>
          </w:p>
        </w:tc>
        <w:tc>
          <w:tcPr>
            <w:tcW w:w="6043" w:type="dxa"/>
          </w:tcPr>
          <w:p w14:paraId="2E4DE5A6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7D6FDB68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I120, I129, I1310, I130, I1311, I132, N032, N033, N035, N038, N08, N038, N039, N059, N052, N055, N171, N172, N08, N058, N059, N181, N182, N183, N184, N185, N186, N189, N19, N269, N250, N251, N2581, N2589, N259, Z940, Z4931, Z4901, Z4902, Z4931, Z4932</w:t>
            </w:r>
          </w:p>
        </w:tc>
      </w:tr>
      <w:tr w:rsidR="00E113C6" w:rsidRPr="00C0022C" w14:paraId="02EAEFE9" w14:textId="77777777" w:rsidTr="009009C3">
        <w:trPr>
          <w:trHeight w:val="941"/>
        </w:trPr>
        <w:tc>
          <w:tcPr>
            <w:tcW w:w="3477" w:type="dxa"/>
          </w:tcPr>
          <w:p w14:paraId="2726A0E3" w14:textId="77777777" w:rsidR="00E113C6" w:rsidRPr="00AC2846" w:rsidRDefault="00E113C6" w:rsidP="009009C3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Sepsis</w:t>
            </w:r>
          </w:p>
        </w:tc>
        <w:tc>
          <w:tcPr>
            <w:tcW w:w="6043" w:type="dxa"/>
          </w:tcPr>
          <w:p w14:paraId="0FF6F0BF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0F7E7F6B" w14:textId="77777777" w:rsidR="00E113C6" w:rsidRPr="00AC2846" w:rsidRDefault="00E113C6" w:rsidP="009009C3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AC2846">
              <w:rPr>
                <w:color w:val="1A1A1A"/>
                <w:lang w:val="en-US"/>
              </w:rPr>
              <w:t>A40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0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0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03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4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5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3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5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5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53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A4159, A4189, A419, B955, B950, B951, B954, B952, B958, B9561, B9562, B957, B953, B961,B9621, B9622, B9623, B9620, B9629, B963, B964, B965, A493, B960, B966, B967, B9689, B968, A88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5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2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2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2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28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28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2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3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8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5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151</w:t>
            </w:r>
            <w:r w:rsidRPr="00AC2846">
              <w:rPr>
                <w:lang w:val="en-US"/>
              </w:rPr>
              <w:t xml:space="preserve">, J14, J154, J153, J1520, J15211, J15212, J1529, J158, J155, A481, J158, J159, J157, J160, J168, B250, </w:t>
            </w:r>
            <w:r w:rsidRPr="00AC2846">
              <w:rPr>
                <w:lang w:val="en-US"/>
              </w:rPr>
              <w:lastRenderedPageBreak/>
              <w:t xml:space="preserve">A3791, A221, B440, J17, J180, J189, J1100, J129, J111, J112, J1181, J1189, J690, J691, J698, J860, J869, J850, J851, J852, J853, P249, P2400, P2401, P2410, P2411, P2420, P2421, P2480, P2481, K352, K353, K3580, K3589, K37, K36, </w:t>
            </w:r>
            <w:r w:rsidRPr="00AC2846">
              <w:rPr>
                <w:color w:val="1A1A1A"/>
                <w:lang w:val="en-US"/>
              </w:rPr>
              <w:t>K571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5713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5732</w:t>
            </w:r>
            <w:r w:rsidRPr="00AC2846">
              <w:rPr>
                <w:lang w:val="en-US"/>
              </w:rPr>
              <w:t xml:space="preserve">, K5733, K610, K611, K613, K67, K658, K650, K651, K652, K6812, K6819, K689, K653, K654, K658, K659, </w:t>
            </w:r>
            <w:r w:rsidRPr="00AC2846">
              <w:rPr>
                <w:color w:val="1A1A1A"/>
                <w:lang w:val="en-US"/>
              </w:rPr>
              <w:t>K63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75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75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81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81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N11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N118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N1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N151 N2884, N2885, N2886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 xml:space="preserve">N12, N16, N159, </w:t>
            </w:r>
            <w:r w:rsidRPr="00AC2846">
              <w:rPr>
                <w:lang w:val="en-US"/>
              </w:rPr>
              <w:t>N410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>N411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>N412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>N413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>N51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>N414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>N418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>N419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>N7001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>N7002</w:t>
            </w:r>
            <w:r w:rsidRPr="00AC2846">
              <w:rPr>
                <w:color w:val="1A1A1A"/>
                <w:lang w:val="en-US"/>
              </w:rPr>
              <w:t xml:space="preserve">, </w:t>
            </w:r>
            <w:r w:rsidRPr="00AC2846">
              <w:rPr>
                <w:lang w:val="en-US"/>
              </w:rPr>
              <w:t xml:space="preserve">N7003, N7011, N7012, N7013, N7091, N7092, N7093, N730, N731, N732, N733, N736, N734, N738, N739, N710, N711, N719, N72, N760, N761, N762, N763, N771, N750, N751, N764, N766, N770, N7681, N759, N765, N7689, N739, </w:t>
            </w:r>
            <w:r w:rsidRPr="00AC2846">
              <w:rPr>
                <w:color w:val="1A1A1A"/>
                <w:lang w:val="en-US"/>
              </w:rPr>
              <w:t>L0301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L0302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L0303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L0304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L049</w:t>
            </w:r>
            <w:r w:rsidRPr="00AC2846">
              <w:rPr>
                <w:lang w:val="en-US"/>
              </w:rPr>
              <w:t>, L0100, L0103, L0501, L0502, L0591, L0592, L080, L88, L0889, L980, E832, L0889, L089, P369, P393, R572, R7881, P393, P398, R7881, A419, R6520</w:t>
            </w:r>
          </w:p>
        </w:tc>
      </w:tr>
      <w:tr w:rsidR="00F05960" w:rsidRPr="00C0022C" w14:paraId="2DDD7E3B" w14:textId="77777777" w:rsidTr="009009C3">
        <w:trPr>
          <w:trHeight w:val="475"/>
        </w:trPr>
        <w:tc>
          <w:tcPr>
            <w:tcW w:w="3477" w:type="dxa"/>
          </w:tcPr>
          <w:p w14:paraId="0A026E6D" w14:textId="5120600B" w:rsidR="00F05960" w:rsidRPr="00AC2846" w:rsidRDefault="00F05960" w:rsidP="009009C3">
            <w:pPr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lastRenderedPageBreak/>
              <w:t>Liver disease</w:t>
            </w:r>
          </w:p>
        </w:tc>
        <w:tc>
          <w:tcPr>
            <w:tcW w:w="6043" w:type="dxa"/>
          </w:tcPr>
          <w:p w14:paraId="526AD14A" w14:textId="77777777" w:rsidR="00F05960" w:rsidRPr="00AC2846" w:rsidRDefault="00F05960" w:rsidP="009009C3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Diagnosis codes (from index and prior admissions)</w:t>
            </w:r>
          </w:p>
          <w:p w14:paraId="7E7D7424" w14:textId="66EBD28E" w:rsidR="00F05960" w:rsidRPr="00AC2846" w:rsidRDefault="00F05960" w:rsidP="009009C3">
            <w:pPr>
              <w:rPr>
                <w:lang w:val="en-US"/>
              </w:rPr>
            </w:pPr>
            <w:r w:rsidRPr="00AC2846">
              <w:rPr>
                <w:color w:val="1A1A1A"/>
                <w:lang w:val="en-US"/>
              </w:rPr>
              <w:t>B15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5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6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91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6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8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6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91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6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8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8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71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7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7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8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78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71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88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8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9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92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92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B199</w:t>
            </w:r>
            <w:r w:rsidRPr="00AC2846">
              <w:rPr>
                <w:lang w:val="en-US"/>
              </w:rPr>
              <w:t>, I8501, I8500, I8511, I8510, I860, I861, I862, I863, I868, K7200, K700, K7010, K7030, K709, K739, K730, K754, K732, K738, K740, K7460, K7469, K743, K744, K745, K760, K7689, K741, K769, K750, K751, K7290, K7291, K766, K767, K7210, K7290, K761, K77, K716, K759, K763, K7581, K7689, K769, R17, R160, R180, R188, R740, R748, R945, Z944</w:t>
            </w:r>
          </w:p>
        </w:tc>
      </w:tr>
      <w:tr w:rsidR="00F05960" w:rsidRPr="00AC2846" w14:paraId="003C49FE" w14:textId="77777777" w:rsidTr="009009C3">
        <w:trPr>
          <w:trHeight w:val="1134"/>
        </w:trPr>
        <w:tc>
          <w:tcPr>
            <w:tcW w:w="3477" w:type="dxa"/>
          </w:tcPr>
          <w:p w14:paraId="6799CBA5" w14:textId="6215CF0A" w:rsidR="00F05960" w:rsidRPr="00AC2846" w:rsidRDefault="00F05960" w:rsidP="002F07A6">
            <w:pPr>
              <w:suppressLineNumbers/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 xml:space="preserve">Cardiopulmonary resuscitation </w:t>
            </w:r>
          </w:p>
        </w:tc>
        <w:tc>
          <w:tcPr>
            <w:tcW w:w="6043" w:type="dxa"/>
          </w:tcPr>
          <w:p w14:paraId="1EB46D2D" w14:textId="77777777" w:rsidR="00F05960" w:rsidRPr="00AC2846" w:rsidRDefault="00F05960" w:rsidP="002F07A6">
            <w:pPr>
              <w:suppressLineNumbers/>
              <w:rPr>
                <w:color w:val="000000" w:themeColor="text1"/>
                <w:lang w:val="en-US"/>
              </w:rPr>
            </w:pPr>
            <w:r w:rsidRPr="00AC2846">
              <w:rPr>
                <w:color w:val="000000"/>
                <w:lang w:val="en-US"/>
              </w:rPr>
              <w:t>Procedure</w:t>
            </w:r>
            <w:r w:rsidRPr="00AC2846">
              <w:rPr>
                <w:color w:val="000000" w:themeColor="text1"/>
                <w:lang w:val="en-US"/>
              </w:rPr>
              <w:t xml:space="preserve"> codes (from index and prior admissions)</w:t>
            </w:r>
          </w:p>
          <w:p w14:paraId="647BE63B" w14:textId="0ACD08E1" w:rsidR="00F05960" w:rsidRPr="00AC2846" w:rsidRDefault="00F05960" w:rsidP="002F07A6">
            <w:pPr>
              <w:suppressLineNumbers/>
              <w:rPr>
                <w:rFonts w:eastAsia="Times New Roman"/>
                <w:color w:val="000000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8771</w:t>
            </w:r>
          </w:p>
        </w:tc>
      </w:tr>
    </w:tbl>
    <w:p w14:paraId="2D80F78D" w14:textId="77777777" w:rsidR="002F07A6" w:rsidRDefault="002F07A6" w:rsidP="002F07A6">
      <w:pPr>
        <w:suppressLineNumbers/>
        <w:rPr>
          <w:b/>
          <w:bCs/>
          <w:color w:val="000000" w:themeColor="text1"/>
          <w:lang w:val="en-US"/>
        </w:rPr>
      </w:pPr>
    </w:p>
    <w:p w14:paraId="394107C8" w14:textId="77777777" w:rsidR="002F07A6" w:rsidRDefault="002F07A6" w:rsidP="002F07A6">
      <w:pPr>
        <w:suppressLineNumbers/>
        <w:rPr>
          <w:b/>
          <w:bCs/>
          <w:color w:val="000000" w:themeColor="text1"/>
          <w:lang w:val="en-US"/>
        </w:rPr>
      </w:pPr>
    </w:p>
    <w:p w14:paraId="399A08C1" w14:textId="166B9BB4" w:rsidR="002F07A6" w:rsidRDefault="002F07A6" w:rsidP="002F07A6">
      <w:pPr>
        <w:suppressLineNumbers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br w:type="page"/>
      </w:r>
    </w:p>
    <w:p w14:paraId="6FCFFE76" w14:textId="47A5AAE6" w:rsidR="00693C28" w:rsidRPr="00AC2846" w:rsidRDefault="00693C28" w:rsidP="002F07A6">
      <w:pPr>
        <w:suppressLineNumbers/>
        <w:rPr>
          <w:lang w:val="en-US"/>
        </w:rPr>
      </w:pPr>
      <w:r w:rsidRPr="00AC2846">
        <w:rPr>
          <w:b/>
          <w:bCs/>
          <w:color w:val="000000" w:themeColor="text1"/>
          <w:lang w:val="en-US"/>
        </w:rPr>
        <w:lastRenderedPageBreak/>
        <w:t xml:space="preserve">Table </w:t>
      </w:r>
      <w:r w:rsidR="0061256F" w:rsidRPr="00AC2846">
        <w:rPr>
          <w:b/>
          <w:bCs/>
          <w:color w:val="000000" w:themeColor="text1"/>
          <w:lang w:val="en-US"/>
        </w:rPr>
        <w:t>I</w:t>
      </w:r>
      <w:r w:rsidRPr="00AC2846">
        <w:rPr>
          <w:b/>
          <w:bCs/>
          <w:color w:val="000000" w:themeColor="text1"/>
          <w:lang w:val="en-US"/>
        </w:rPr>
        <w:t>I.</w:t>
      </w:r>
      <w:r w:rsidRPr="00AC2846">
        <w:rPr>
          <w:bCs/>
          <w:color w:val="000000" w:themeColor="text1"/>
          <w:lang w:val="en-US"/>
        </w:rPr>
        <w:t xml:space="preserve"> Indication categories, diagnosis and procedure codes.</w:t>
      </w:r>
    </w:p>
    <w:p w14:paraId="1961E1E4" w14:textId="77777777" w:rsidR="00693C28" w:rsidRPr="00AC2846" w:rsidRDefault="00693C28" w:rsidP="002F07A6">
      <w:pPr>
        <w:suppressLineNumbers/>
        <w:tabs>
          <w:tab w:val="left" w:pos="570"/>
        </w:tabs>
        <w:rPr>
          <w:lang w:val="en-US"/>
        </w:rPr>
      </w:pPr>
    </w:p>
    <w:tbl>
      <w:tblPr>
        <w:tblStyle w:val="Tabellenraster"/>
        <w:tblW w:w="9519" w:type="dxa"/>
        <w:tblInd w:w="-20" w:type="dxa"/>
        <w:tblLook w:val="04A0" w:firstRow="1" w:lastRow="0" w:firstColumn="1" w:lastColumn="0" w:noHBand="0" w:noVBand="1"/>
      </w:tblPr>
      <w:tblGrid>
        <w:gridCol w:w="3565"/>
        <w:gridCol w:w="5954"/>
      </w:tblGrid>
      <w:tr w:rsidR="00F41865" w:rsidRPr="00C0022C" w14:paraId="1E0BD0E9" w14:textId="77777777" w:rsidTr="004A6D6F">
        <w:trPr>
          <w:trHeight w:val="759"/>
        </w:trPr>
        <w:tc>
          <w:tcPr>
            <w:tcW w:w="3565" w:type="dxa"/>
          </w:tcPr>
          <w:p w14:paraId="785E82DE" w14:textId="77777777" w:rsidR="00F41865" w:rsidRPr="00F41865" w:rsidRDefault="00F41865" w:rsidP="004A6D6F">
            <w:pPr>
              <w:jc w:val="both"/>
              <w:rPr>
                <w:b/>
              </w:rPr>
            </w:pPr>
            <w:proofErr w:type="spellStart"/>
            <w:r w:rsidRPr="00F41865">
              <w:rPr>
                <w:b/>
              </w:rPr>
              <w:t>Indication</w:t>
            </w:r>
            <w:proofErr w:type="spellEnd"/>
            <w:r w:rsidRPr="00F41865">
              <w:rPr>
                <w:b/>
              </w:rPr>
              <w:t xml:space="preserve"> </w:t>
            </w:r>
            <w:proofErr w:type="spellStart"/>
            <w:r w:rsidRPr="00F41865">
              <w:rPr>
                <w:b/>
              </w:rPr>
              <w:t>categories</w:t>
            </w:r>
            <w:proofErr w:type="spellEnd"/>
          </w:p>
        </w:tc>
        <w:tc>
          <w:tcPr>
            <w:tcW w:w="5954" w:type="dxa"/>
          </w:tcPr>
          <w:p w14:paraId="5CCF76C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rPr>
                <w:b/>
                <w:color w:val="000000"/>
                <w:lang w:val="en-US"/>
              </w:rPr>
            </w:pPr>
            <w:r w:rsidRPr="00F41865">
              <w:rPr>
                <w:b/>
                <w:color w:val="000000"/>
                <w:lang w:val="en-US"/>
              </w:rPr>
              <w:t>International Classification of Diseases, 10th Edition, Clinical Modification codes</w:t>
            </w:r>
          </w:p>
        </w:tc>
      </w:tr>
      <w:tr w:rsidR="00F41865" w:rsidRPr="003E3FA9" w14:paraId="4E0EBDC2" w14:textId="77777777" w:rsidTr="004A6D6F">
        <w:trPr>
          <w:trHeight w:val="740"/>
        </w:trPr>
        <w:tc>
          <w:tcPr>
            <w:tcW w:w="3565" w:type="dxa"/>
          </w:tcPr>
          <w:p w14:paraId="465A4BB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color w:val="000000"/>
              </w:rPr>
            </w:pPr>
            <w:proofErr w:type="spellStart"/>
            <w:r w:rsidRPr="00F41865">
              <w:rPr>
                <w:color w:val="000000"/>
              </w:rPr>
              <w:t>Complications</w:t>
            </w:r>
            <w:proofErr w:type="spellEnd"/>
            <w:r w:rsidRPr="00F41865">
              <w:rPr>
                <w:color w:val="000000"/>
              </w:rPr>
              <w:t xml:space="preserve"> </w:t>
            </w:r>
            <w:proofErr w:type="spellStart"/>
            <w:r w:rsidRPr="00F41865">
              <w:rPr>
                <w:color w:val="000000"/>
              </w:rPr>
              <w:t>post</w:t>
            </w:r>
            <w:proofErr w:type="spellEnd"/>
            <w:r w:rsidRPr="00F41865">
              <w:rPr>
                <w:color w:val="000000"/>
              </w:rPr>
              <w:t xml:space="preserve"> </w:t>
            </w:r>
            <w:proofErr w:type="spellStart"/>
            <w:r w:rsidRPr="00F41865">
              <w:rPr>
                <w:color w:val="000000"/>
              </w:rPr>
              <w:t>heart</w:t>
            </w:r>
            <w:proofErr w:type="spellEnd"/>
            <w:r w:rsidRPr="00F41865">
              <w:rPr>
                <w:color w:val="000000"/>
              </w:rPr>
              <w:t xml:space="preserve"> transplant </w:t>
            </w:r>
          </w:p>
        </w:tc>
        <w:tc>
          <w:tcPr>
            <w:tcW w:w="5954" w:type="dxa"/>
          </w:tcPr>
          <w:p w14:paraId="111799DA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u w:val="single"/>
                <w:lang w:val="en-US"/>
              </w:rPr>
            </w:pPr>
            <w:r w:rsidRPr="00F41865">
              <w:rPr>
                <w:color w:val="000000"/>
                <w:u w:val="single"/>
                <w:lang w:val="en-US"/>
              </w:rPr>
              <w:t>Heart transplantation</w:t>
            </w:r>
          </w:p>
          <w:p w14:paraId="51760906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</w:t>
            </w:r>
            <w:r w:rsidRPr="00F41865">
              <w:rPr>
                <w:lang w:val="en-US"/>
              </w:rPr>
              <w:t xml:space="preserve"> codes </w:t>
            </w:r>
            <w:r w:rsidRPr="00F41865">
              <w:rPr>
                <w:color w:val="000000"/>
                <w:lang w:val="en-US"/>
              </w:rPr>
              <w:t xml:space="preserve">(ECMO placed on the day of or after heart transplantation) </w:t>
            </w:r>
          </w:p>
          <w:p w14:paraId="38451A4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 xml:space="preserve">3751 </w:t>
            </w:r>
          </w:p>
        </w:tc>
      </w:tr>
      <w:tr w:rsidR="00F41865" w:rsidRPr="003E3FA9" w14:paraId="00F0EABD" w14:textId="77777777" w:rsidTr="004A6D6F">
        <w:tc>
          <w:tcPr>
            <w:tcW w:w="3565" w:type="dxa"/>
          </w:tcPr>
          <w:p w14:paraId="2692A7C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color w:val="000000"/>
              </w:rPr>
            </w:pPr>
            <w:proofErr w:type="spellStart"/>
            <w:r w:rsidRPr="00F41865">
              <w:rPr>
                <w:color w:val="000000"/>
              </w:rPr>
              <w:t>Acute</w:t>
            </w:r>
            <w:proofErr w:type="spellEnd"/>
            <w:r w:rsidRPr="00F41865">
              <w:rPr>
                <w:color w:val="000000"/>
              </w:rPr>
              <w:t xml:space="preserve"> </w:t>
            </w:r>
            <w:proofErr w:type="spellStart"/>
            <w:r w:rsidRPr="00F41865">
              <w:rPr>
                <w:color w:val="000000"/>
              </w:rPr>
              <w:t>coronary</w:t>
            </w:r>
            <w:proofErr w:type="spellEnd"/>
            <w:r w:rsidRPr="00F41865">
              <w:rPr>
                <w:color w:val="000000"/>
              </w:rPr>
              <w:t xml:space="preserve"> </w:t>
            </w:r>
            <w:proofErr w:type="spellStart"/>
            <w:r w:rsidRPr="00F41865">
              <w:rPr>
                <w:color w:val="000000"/>
              </w:rPr>
              <w:t>syndrome</w:t>
            </w:r>
            <w:proofErr w:type="spellEnd"/>
            <w:r w:rsidRPr="00F41865">
              <w:rPr>
                <w:color w:val="000000"/>
              </w:rPr>
              <w:t xml:space="preserve"> </w:t>
            </w:r>
          </w:p>
        </w:tc>
        <w:tc>
          <w:tcPr>
            <w:tcW w:w="5954" w:type="dxa"/>
          </w:tcPr>
          <w:p w14:paraId="633A364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ST elevated myocardial infarction</w:t>
            </w:r>
          </w:p>
          <w:p w14:paraId="4B415793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s (primary diagnosis or present on admission)</w:t>
            </w:r>
          </w:p>
          <w:p w14:paraId="24C98011" w14:textId="77777777" w:rsidR="00F41865" w:rsidRPr="00F41865" w:rsidRDefault="00F41865" w:rsidP="004A6D6F">
            <w:pPr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I2109, I2119, I211, I2119, I2129</w:t>
            </w:r>
          </w:p>
          <w:p w14:paraId="6142C199" w14:textId="77777777" w:rsidR="00F41865" w:rsidRPr="00F41865" w:rsidRDefault="00F41865" w:rsidP="004A6D6F">
            <w:pPr>
              <w:rPr>
                <w:color w:val="1A1A1A"/>
                <w:lang w:val="en-US"/>
              </w:rPr>
            </w:pPr>
          </w:p>
          <w:p w14:paraId="5909F7FA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u w:val="single"/>
                <w:lang w:val="en-US"/>
              </w:rPr>
              <w:t>Non-ST elevated myocardial infarction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6E7B1326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 xml:space="preserve">Diagnosis codes (primary diagnosis or present on admission) </w:t>
            </w:r>
          </w:p>
          <w:p w14:paraId="029A9723" w14:textId="77777777" w:rsidR="00F41865" w:rsidRPr="00F41865" w:rsidRDefault="00F41865" w:rsidP="004A6D6F">
            <w:pPr>
              <w:contextualSpacing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I214, I213</w:t>
            </w:r>
          </w:p>
          <w:p w14:paraId="7FA4D6C7" w14:textId="77777777" w:rsidR="00F41865" w:rsidRPr="00F41865" w:rsidRDefault="00F41865" w:rsidP="004A6D6F">
            <w:pPr>
              <w:contextualSpacing/>
              <w:rPr>
                <w:color w:val="1A1A1A"/>
                <w:lang w:val="en-US"/>
              </w:rPr>
            </w:pPr>
          </w:p>
          <w:p w14:paraId="71D091E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u w:val="single"/>
                <w:lang w:val="en-US"/>
              </w:rPr>
            </w:pPr>
            <w:r w:rsidRPr="00F41865">
              <w:rPr>
                <w:color w:val="000000"/>
                <w:u w:val="single"/>
                <w:lang w:val="en-US"/>
              </w:rPr>
              <w:t>Percutaneous coronary intervention</w:t>
            </w:r>
          </w:p>
          <w:p w14:paraId="697ADE6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 xml:space="preserve">Procedure codes (ECMO placed anytime relative to procedure) </w:t>
            </w:r>
          </w:p>
          <w:p w14:paraId="29B3F7C1" w14:textId="77777777" w:rsidR="00F41865" w:rsidRPr="00F41865" w:rsidRDefault="00F41865" w:rsidP="004A6D6F">
            <w:pPr>
              <w:contextualSpacing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8837.x</w:t>
            </w:r>
          </w:p>
          <w:p w14:paraId="78348020" w14:textId="77777777" w:rsidR="00F41865" w:rsidRPr="00F41865" w:rsidRDefault="00F41865" w:rsidP="004A6D6F">
            <w:pPr>
              <w:rPr>
                <w:color w:val="1A1A1A"/>
                <w:u w:val="single"/>
                <w:lang w:val="en-US"/>
              </w:rPr>
            </w:pPr>
          </w:p>
          <w:p w14:paraId="112443B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Coronary artery bypass graft</w:t>
            </w:r>
          </w:p>
          <w:p w14:paraId="374763B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</w:t>
            </w:r>
            <w:r w:rsidRPr="00F41865">
              <w:rPr>
                <w:lang w:val="en-US"/>
              </w:rPr>
              <w:t xml:space="preserve"> codes (ECMO placed prior to procedure)</w:t>
            </w:r>
          </w:p>
          <w:p w14:paraId="48C9CE01" w14:textId="77777777" w:rsidR="00F41865" w:rsidRPr="00F41865" w:rsidRDefault="00F41865" w:rsidP="004A6D6F">
            <w:pPr>
              <w:rPr>
                <w:lang w:val="en-US"/>
              </w:rPr>
            </w:pPr>
            <w:r w:rsidRPr="00F41865">
              <w:rPr>
                <w:lang w:val="en-US"/>
              </w:rPr>
              <w:t>5361.x, 5362.x, 5363.x</w:t>
            </w:r>
          </w:p>
        </w:tc>
      </w:tr>
      <w:tr w:rsidR="00F41865" w:rsidRPr="003E3FA9" w14:paraId="370F8AF2" w14:textId="77777777" w:rsidTr="004A6D6F">
        <w:tc>
          <w:tcPr>
            <w:tcW w:w="3565" w:type="dxa"/>
          </w:tcPr>
          <w:p w14:paraId="3569F72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F41865">
              <w:rPr>
                <w:lang w:val="en-US"/>
              </w:rPr>
              <w:t>Cardiac failure following procedure</w:t>
            </w:r>
          </w:p>
          <w:p w14:paraId="3D3A75BF" w14:textId="77777777" w:rsidR="00F41865" w:rsidRPr="00F41865" w:rsidRDefault="00F41865" w:rsidP="004A6D6F">
            <w:pPr>
              <w:jc w:val="both"/>
              <w:rPr>
                <w:lang w:val="en-US"/>
              </w:rPr>
            </w:pPr>
          </w:p>
        </w:tc>
        <w:tc>
          <w:tcPr>
            <w:tcW w:w="5954" w:type="dxa"/>
          </w:tcPr>
          <w:p w14:paraId="06C3EDA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u w:val="single"/>
                <w:lang w:val="en-US"/>
              </w:rPr>
            </w:pPr>
            <w:r w:rsidRPr="00F41865">
              <w:rPr>
                <w:color w:val="000000"/>
                <w:u w:val="single"/>
                <w:lang w:val="en-US"/>
              </w:rPr>
              <w:t>Valvuloplasty or valvotomy</w:t>
            </w:r>
            <w:r w:rsidRPr="00F41865">
              <w:rPr>
                <w:rFonts w:ascii="MS Mincho" w:eastAsia="MS Mincho" w:hAnsi="MS Mincho" w:cs="MS Mincho" w:hint="eastAsia"/>
                <w:color w:val="000000"/>
                <w:u w:val="single"/>
                <w:lang w:val="en-US"/>
              </w:rPr>
              <w:t> </w:t>
            </w:r>
          </w:p>
          <w:p w14:paraId="25806A7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4A8158C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lang w:val="en-US"/>
              </w:rPr>
            </w:pPr>
            <w:r w:rsidRPr="00F41865">
              <w:rPr>
                <w:rFonts w:eastAsia="MS Mincho"/>
                <w:color w:val="000000"/>
                <w:lang w:val="en-US"/>
              </w:rPr>
              <w:t>5350.x</w:t>
            </w:r>
            <w:r w:rsidRPr="00F41865">
              <w:rPr>
                <w:color w:val="000000"/>
                <w:lang w:val="en-US"/>
              </w:rPr>
              <w:t>, 5353.x</w:t>
            </w:r>
          </w:p>
          <w:p w14:paraId="5F37CCAB" w14:textId="77777777" w:rsidR="00F41865" w:rsidRPr="00F41865" w:rsidRDefault="00F41865" w:rsidP="004A6D6F">
            <w:pPr>
              <w:rPr>
                <w:lang w:val="en-GB"/>
              </w:rPr>
            </w:pPr>
          </w:p>
          <w:p w14:paraId="7AB3980E" w14:textId="77777777" w:rsidR="00F41865" w:rsidRPr="00F41865" w:rsidRDefault="00F41865" w:rsidP="004A6D6F">
            <w:pPr>
              <w:rPr>
                <w:u w:val="single"/>
                <w:lang w:val="en-GB"/>
              </w:rPr>
            </w:pPr>
            <w:r w:rsidRPr="00F41865">
              <w:rPr>
                <w:u w:val="single"/>
                <w:lang w:val="en-GB"/>
              </w:rPr>
              <w:t>Valve replacement</w:t>
            </w:r>
          </w:p>
          <w:p w14:paraId="56DD4C6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02C97E1D" w14:textId="77777777" w:rsidR="00F41865" w:rsidRPr="00F41865" w:rsidRDefault="00F41865" w:rsidP="004A6D6F">
            <w:pPr>
              <w:rPr>
                <w:lang w:val="en-GB"/>
              </w:rPr>
            </w:pPr>
            <w:r w:rsidRPr="00F41865">
              <w:rPr>
                <w:color w:val="000000"/>
                <w:lang w:val="en-US"/>
              </w:rPr>
              <w:t>53</w:t>
            </w:r>
            <w:r w:rsidRPr="00F41865">
              <w:rPr>
                <w:lang w:val="en-GB"/>
              </w:rPr>
              <w:t>51.x, 5352.x</w:t>
            </w:r>
          </w:p>
          <w:p w14:paraId="06F7DED4" w14:textId="77777777" w:rsidR="00F41865" w:rsidRPr="00F41865" w:rsidRDefault="00F41865" w:rsidP="004A6D6F">
            <w:pPr>
              <w:rPr>
                <w:lang w:val="en-GB"/>
              </w:rPr>
            </w:pPr>
          </w:p>
          <w:p w14:paraId="6E2C18A6" w14:textId="77777777" w:rsidR="00F41865" w:rsidRPr="00F41865" w:rsidRDefault="00F41865" w:rsidP="004A6D6F">
            <w:pPr>
              <w:rPr>
                <w:u w:val="single"/>
                <w:lang w:val="en-GB"/>
              </w:rPr>
            </w:pPr>
            <w:r w:rsidRPr="00F41865">
              <w:rPr>
                <w:u w:val="single"/>
                <w:lang w:val="en-GB"/>
              </w:rPr>
              <w:t>Other valve operations</w:t>
            </w:r>
          </w:p>
          <w:p w14:paraId="2CBA7A8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08FB5CB2" w14:textId="77777777" w:rsidR="00F41865" w:rsidRPr="00F41865" w:rsidRDefault="00F41865" w:rsidP="004A6D6F">
            <w:pPr>
              <w:rPr>
                <w:lang w:val="en-GB"/>
              </w:rPr>
            </w:pPr>
            <w:r w:rsidRPr="00F41865">
              <w:rPr>
                <w:lang w:val="en-GB"/>
              </w:rPr>
              <w:t>535a.x</w:t>
            </w:r>
          </w:p>
          <w:p w14:paraId="2E1FCF5D" w14:textId="77777777" w:rsidR="00F41865" w:rsidRPr="00F41865" w:rsidRDefault="00F41865" w:rsidP="004A6D6F">
            <w:pPr>
              <w:rPr>
                <w:lang w:val="en-GB"/>
              </w:rPr>
            </w:pPr>
          </w:p>
          <w:p w14:paraId="1562ED31" w14:textId="77777777" w:rsidR="00F41865" w:rsidRPr="00F41865" w:rsidRDefault="00F41865" w:rsidP="004A6D6F">
            <w:pPr>
              <w:rPr>
                <w:u w:val="single"/>
                <w:lang w:val="en-GB"/>
              </w:rPr>
            </w:pPr>
            <w:r w:rsidRPr="00F41865">
              <w:rPr>
                <w:u w:val="single"/>
                <w:lang w:val="en-GB"/>
              </w:rPr>
              <w:t xml:space="preserve">Operation structures adjacent to heart valves </w:t>
            </w:r>
          </w:p>
          <w:p w14:paraId="0F32327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13C5D106" w14:textId="77777777" w:rsidR="00F41865" w:rsidRPr="00F41865" w:rsidRDefault="00F41865" w:rsidP="004A6D6F">
            <w:pPr>
              <w:rPr>
                <w:lang w:val="en-GB"/>
              </w:rPr>
            </w:pPr>
            <w:r w:rsidRPr="00F41865">
              <w:rPr>
                <w:lang w:val="en-GB"/>
              </w:rPr>
              <w:t>5354.x</w:t>
            </w:r>
          </w:p>
          <w:p w14:paraId="26F0A0F5" w14:textId="77777777" w:rsidR="00F41865" w:rsidRPr="00F41865" w:rsidRDefault="00F41865" w:rsidP="004A6D6F">
            <w:pPr>
              <w:rPr>
                <w:lang w:val="en-GB"/>
              </w:rPr>
            </w:pPr>
          </w:p>
          <w:p w14:paraId="1B6117F7" w14:textId="77777777" w:rsidR="00F41865" w:rsidRDefault="00F41865" w:rsidP="004A6D6F">
            <w:pPr>
              <w:rPr>
                <w:u w:val="single"/>
                <w:lang w:val="en-US"/>
              </w:rPr>
            </w:pPr>
          </w:p>
          <w:p w14:paraId="36F6C539" w14:textId="77777777" w:rsidR="00F41865" w:rsidRDefault="00F41865" w:rsidP="004A6D6F">
            <w:pPr>
              <w:rPr>
                <w:u w:val="single"/>
                <w:lang w:val="en-US"/>
              </w:rPr>
            </w:pPr>
          </w:p>
          <w:p w14:paraId="71020CC1" w14:textId="77777777" w:rsidR="00F41865" w:rsidRDefault="00F41865" w:rsidP="004A6D6F">
            <w:pPr>
              <w:rPr>
                <w:u w:val="single"/>
                <w:lang w:val="en-US"/>
              </w:rPr>
            </w:pPr>
          </w:p>
          <w:p w14:paraId="785B9F4E" w14:textId="33F8F5FF" w:rsidR="00F41865" w:rsidRPr="00F41865" w:rsidRDefault="00F41865" w:rsidP="004A6D6F">
            <w:pPr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lastRenderedPageBreak/>
              <w:t>Septal operation</w:t>
            </w:r>
          </w:p>
          <w:p w14:paraId="6DFB7E66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642D140D" w14:textId="77777777" w:rsidR="00F41865" w:rsidRPr="00F41865" w:rsidRDefault="00F41865" w:rsidP="004A6D6F">
            <w:pPr>
              <w:rPr>
                <w:lang w:val="en-GB"/>
              </w:rPr>
            </w:pPr>
            <w:r w:rsidRPr="00F41865">
              <w:rPr>
                <w:lang w:val="en-GB"/>
              </w:rPr>
              <w:t>5355.x, 5356.x</w:t>
            </w:r>
          </w:p>
          <w:p w14:paraId="30672073" w14:textId="77777777" w:rsidR="00F41865" w:rsidRPr="00F41865" w:rsidRDefault="00F41865" w:rsidP="004A6D6F">
            <w:pPr>
              <w:rPr>
                <w:lang w:val="en-GB"/>
              </w:rPr>
            </w:pPr>
          </w:p>
          <w:p w14:paraId="7F549A9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u w:val="single"/>
                <w:lang w:val="en-US"/>
              </w:rPr>
            </w:pPr>
            <w:r w:rsidRPr="00F41865">
              <w:rPr>
                <w:color w:val="000000"/>
                <w:u w:val="single"/>
                <w:lang w:val="en-US"/>
              </w:rPr>
              <w:t>Coronary artery bypass graft</w:t>
            </w:r>
            <w:r w:rsidRPr="00F41865">
              <w:rPr>
                <w:rFonts w:ascii="MS Mincho" w:eastAsia="MS Mincho" w:hAnsi="MS Mincho" w:cs="MS Mincho" w:hint="eastAsia"/>
                <w:color w:val="000000"/>
                <w:u w:val="single"/>
                <w:lang w:val="en-US"/>
              </w:rPr>
              <w:t> </w:t>
            </w:r>
          </w:p>
          <w:p w14:paraId="6BBA8EC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6F03797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rFonts w:eastAsia="MS Mincho"/>
                <w:color w:val="000000"/>
                <w:lang w:val="en-US"/>
              </w:rPr>
              <w:t>5361.x, 5362.x, 5363.x</w:t>
            </w:r>
          </w:p>
          <w:p w14:paraId="7357FE6E" w14:textId="77777777" w:rsidR="00F41865" w:rsidRPr="00F41865" w:rsidRDefault="00F41865" w:rsidP="004A6D6F">
            <w:pPr>
              <w:rPr>
                <w:b/>
                <w:i/>
                <w:u w:val="single"/>
                <w:lang w:val="en-GB"/>
              </w:rPr>
            </w:pPr>
          </w:p>
          <w:p w14:paraId="11C8BC52" w14:textId="77777777" w:rsidR="00F41865" w:rsidRPr="00F41865" w:rsidRDefault="00F41865" w:rsidP="004A6D6F">
            <w:pPr>
              <w:rPr>
                <w:u w:val="single"/>
                <w:lang w:val="en-GB"/>
              </w:rPr>
            </w:pPr>
            <w:r w:rsidRPr="00F41865">
              <w:rPr>
                <w:u w:val="single"/>
                <w:lang w:val="en-GB"/>
              </w:rPr>
              <w:t>Cardiotomy and pericardiotomy</w:t>
            </w:r>
          </w:p>
          <w:p w14:paraId="5CED611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19B29E4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rPr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5372.x, 5373.x, 8835.x, 5379.1</w:t>
            </w:r>
          </w:p>
          <w:p w14:paraId="746DD07E" w14:textId="77777777" w:rsidR="00F41865" w:rsidRPr="00F41865" w:rsidRDefault="00F41865" w:rsidP="004A6D6F">
            <w:pPr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Other repair of heart and pericardium</w:t>
            </w:r>
          </w:p>
          <w:p w14:paraId="33E46A6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5CD302B4" w14:textId="77777777" w:rsidR="00F41865" w:rsidRPr="00F41865" w:rsidRDefault="00F41865" w:rsidP="004A6D6F">
            <w:pPr>
              <w:rPr>
                <w:lang w:val="en-US"/>
              </w:rPr>
            </w:pPr>
            <w:r w:rsidRPr="00F41865">
              <w:rPr>
                <w:lang w:val="en-US"/>
              </w:rPr>
              <w:t>5374.x</w:t>
            </w:r>
          </w:p>
          <w:p w14:paraId="261B94F3" w14:textId="77777777" w:rsidR="00F41865" w:rsidRPr="00F41865" w:rsidRDefault="00F41865" w:rsidP="004A6D6F">
            <w:pPr>
              <w:rPr>
                <w:lang w:val="en-US"/>
              </w:rPr>
            </w:pPr>
          </w:p>
          <w:p w14:paraId="0B2DF4CA" w14:textId="77777777" w:rsidR="00F41865" w:rsidRPr="00F41865" w:rsidRDefault="00F41865" w:rsidP="004A6D6F">
            <w:pPr>
              <w:rPr>
                <w:rFonts w:eastAsia="Times New Roman"/>
                <w:bCs/>
                <w:iCs/>
                <w:color w:val="000000"/>
                <w:u w:val="single"/>
                <w:lang w:val="en-US"/>
              </w:rPr>
            </w:pPr>
            <w:r w:rsidRPr="00F41865">
              <w:rPr>
                <w:rFonts w:eastAsia="Times New Roman"/>
                <w:bCs/>
                <w:iCs/>
                <w:color w:val="000000"/>
                <w:u w:val="single"/>
                <w:lang w:val="en-US"/>
              </w:rPr>
              <w:t>Pacemaker procedures</w:t>
            </w:r>
          </w:p>
          <w:p w14:paraId="7D1499EF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1A625AA4" w14:textId="77777777" w:rsidR="00F41865" w:rsidRPr="00F41865" w:rsidRDefault="00F41865" w:rsidP="004A6D6F">
            <w:pPr>
              <w:rPr>
                <w:lang w:val="en-US"/>
              </w:rPr>
            </w:pPr>
            <w:r w:rsidRPr="00F41865">
              <w:rPr>
                <w:lang w:val="en-US"/>
              </w:rPr>
              <w:t>5377.x, 5378.x, 5379.x, 537a</w:t>
            </w:r>
          </w:p>
          <w:p w14:paraId="4A3BFFF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 w:line="340" w:lineRule="atLeast"/>
              <w:contextualSpacing/>
              <w:rPr>
                <w:color w:val="000000"/>
                <w:u w:val="single"/>
                <w:lang w:val="en-US"/>
              </w:rPr>
            </w:pPr>
          </w:p>
          <w:p w14:paraId="7AD6D3D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u w:val="single"/>
                <w:lang w:val="en-US"/>
              </w:rPr>
            </w:pPr>
            <w:r w:rsidRPr="00F41865">
              <w:rPr>
                <w:color w:val="000000"/>
                <w:u w:val="single"/>
                <w:lang w:val="en-US"/>
              </w:rPr>
              <w:t>Other non-cardiac procedures</w:t>
            </w:r>
          </w:p>
          <w:p w14:paraId="1E8A7CCF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rFonts w:eastAsia="MS Mincho"/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Procedure codes (ECMO placed on day of or after procedure)</w:t>
            </w:r>
            <w:r w:rsidRPr="00F41865">
              <w:rPr>
                <w:rFonts w:ascii="MS Mincho" w:eastAsia="MS Mincho" w:hAnsi="MS Mincho" w:cs="MS Mincho" w:hint="eastAsia"/>
                <w:color w:val="000000"/>
                <w:lang w:val="en-US"/>
              </w:rPr>
              <w:t> </w:t>
            </w:r>
          </w:p>
          <w:p w14:paraId="41E2DB9A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spacing w:after="240"/>
              <w:contextualSpacing/>
              <w:rPr>
                <w:color w:val="000000"/>
                <w:lang w:val="en-US"/>
              </w:rPr>
            </w:pPr>
            <w:r w:rsidRPr="00F41865">
              <w:rPr>
                <w:color w:val="000000"/>
                <w:lang w:val="en-US"/>
              </w:rPr>
              <w:t>538.x, 539.x, 54.x, 501-599.x</w:t>
            </w:r>
          </w:p>
        </w:tc>
      </w:tr>
      <w:tr w:rsidR="00F41865" w:rsidRPr="00F41865" w14:paraId="25D06BD4" w14:textId="77777777" w:rsidTr="004A6D6F">
        <w:tc>
          <w:tcPr>
            <w:tcW w:w="3565" w:type="dxa"/>
          </w:tcPr>
          <w:p w14:paraId="6A52443F" w14:textId="77777777" w:rsidR="00F41865" w:rsidRPr="00F41865" w:rsidRDefault="00F41865" w:rsidP="004A6D6F">
            <w:pPr>
              <w:jc w:val="both"/>
              <w:rPr>
                <w:lang w:val="en-US"/>
              </w:rPr>
            </w:pPr>
            <w:r w:rsidRPr="00F41865">
              <w:rPr>
                <w:lang w:val="en-US"/>
              </w:rPr>
              <w:lastRenderedPageBreak/>
              <w:t>Acute heart failure</w:t>
            </w:r>
          </w:p>
          <w:p w14:paraId="71111906" w14:textId="77777777" w:rsidR="00F41865" w:rsidRPr="00F41865" w:rsidRDefault="00F41865" w:rsidP="004A6D6F">
            <w:pPr>
              <w:jc w:val="both"/>
              <w:rPr>
                <w:lang w:val="en-US"/>
              </w:rPr>
            </w:pPr>
          </w:p>
        </w:tc>
        <w:tc>
          <w:tcPr>
            <w:tcW w:w="5954" w:type="dxa"/>
          </w:tcPr>
          <w:p w14:paraId="37F9E9D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Rheumatic valve disease</w:t>
            </w:r>
          </w:p>
          <w:p w14:paraId="098D0E9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03765C4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lang w:val="en-US"/>
              </w:rPr>
              <w:t xml:space="preserve">I050, I051, I058, </w:t>
            </w:r>
            <w:r w:rsidRPr="00F41865">
              <w:rPr>
                <w:color w:val="1A1A1A"/>
                <w:lang w:val="en-US"/>
              </w:rPr>
              <w:t>I060, I061, I062, I068, I069, I080, I088, I089, I071, I072, I078</w:t>
            </w:r>
          </w:p>
          <w:p w14:paraId="6EBECEF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</w:p>
          <w:p w14:paraId="29166B9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Non-rheumatic valve disease</w:t>
            </w:r>
          </w:p>
          <w:p w14:paraId="5C29562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38DA935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 xml:space="preserve">I340, I348, </w:t>
            </w:r>
            <w:r w:rsidRPr="00F41865">
              <w:rPr>
                <w:lang w:val="en-US"/>
              </w:rPr>
              <w:t>I350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I351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I352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I358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I359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I360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I368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I370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I378</w:t>
            </w:r>
          </w:p>
          <w:p w14:paraId="34528E6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5E2CCDB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Myocarditis</w:t>
            </w:r>
          </w:p>
          <w:p w14:paraId="77DBF0D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4BB262E2" w14:textId="77777777" w:rsidR="00F41865" w:rsidRPr="00F41865" w:rsidRDefault="00F41865" w:rsidP="004A6D6F">
            <w:pPr>
              <w:rPr>
                <w:lang w:val="en-US"/>
              </w:rPr>
            </w:pPr>
            <w:r w:rsidRPr="00F41865">
              <w:rPr>
                <w:lang w:val="en-US"/>
              </w:rPr>
              <w:t>I41, I409, I400, I401, I408, I012, B3322, A3681</w:t>
            </w:r>
          </w:p>
          <w:p w14:paraId="158853BE" w14:textId="77777777" w:rsidR="00F41865" w:rsidRPr="00F41865" w:rsidRDefault="00F41865" w:rsidP="004A6D6F">
            <w:pPr>
              <w:rPr>
                <w:lang w:val="en-US"/>
              </w:rPr>
            </w:pPr>
          </w:p>
          <w:p w14:paraId="2A01591F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Pericarditis</w:t>
            </w:r>
          </w:p>
          <w:p w14:paraId="10C4BD7A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66A5A22C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I3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01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A3953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3323</w:t>
            </w:r>
          </w:p>
          <w:p w14:paraId="152112E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lastRenderedPageBreak/>
              <w:t>Cardiomyopathy</w:t>
            </w:r>
          </w:p>
          <w:p w14:paraId="30DDDCA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4A663B1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I423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42, I42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428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424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425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428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426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43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427</w:t>
            </w:r>
          </w:p>
          <w:p w14:paraId="4EF503E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</w:p>
          <w:p w14:paraId="28A43B2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Conduction disorders</w:t>
            </w:r>
          </w:p>
          <w:p w14:paraId="3F7EB09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7A48A39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I442, I4430, I440, I441, I444, I445, I4460, I4469, I447, I4510, I4430, I4439, I454, I452, I453, I455, I456, I4581, I4589, I459</w:t>
            </w:r>
          </w:p>
          <w:p w14:paraId="4FB977F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193BB53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Cardiac dysrhythmia</w:t>
            </w:r>
          </w:p>
          <w:p w14:paraId="22A3D633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025D267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I471, I472, I479, I4891, I4892, I4901, I4902, I469, I4940, I491, I493, I4949, I495, I498, I499, R001</w:t>
            </w:r>
          </w:p>
          <w:p w14:paraId="4A9A5995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1E6B909C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Acute heart failure</w:t>
            </w:r>
          </w:p>
          <w:p w14:paraId="1F97753C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107939F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color w:val="1A1A1A"/>
                <w:lang w:val="en-US"/>
              </w:rPr>
              <w:t>I5020</w:t>
            </w:r>
            <w:r w:rsidRPr="00F41865">
              <w:rPr>
                <w:lang w:val="en-US"/>
              </w:rPr>
              <w:t xml:space="preserve">, I5021, I5023, </w:t>
            </w:r>
            <w:r w:rsidRPr="00F41865">
              <w:rPr>
                <w:color w:val="1A1A1A"/>
                <w:lang w:val="en-US"/>
              </w:rPr>
              <w:t>I503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5033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5040</w:t>
            </w:r>
            <w:r w:rsidRPr="00F41865">
              <w:rPr>
                <w:lang w:val="en-US"/>
              </w:rPr>
              <w:t xml:space="preserve">, I5041, </w:t>
            </w:r>
            <w:r w:rsidRPr="00F41865">
              <w:rPr>
                <w:color w:val="1A1A1A"/>
                <w:lang w:val="en-US"/>
              </w:rPr>
              <w:t>I5043</w:t>
            </w:r>
            <w:r w:rsidRPr="00F41865">
              <w:rPr>
                <w:lang w:val="en-US"/>
              </w:rPr>
              <w:t>, I501</w:t>
            </w:r>
          </w:p>
          <w:p w14:paraId="15B28BC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7DA94E9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 xml:space="preserve">Shock </w:t>
            </w:r>
          </w:p>
          <w:p w14:paraId="63382BDA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7CF72AE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R579, R570, R6521, R571, R578</w:t>
            </w:r>
          </w:p>
          <w:p w14:paraId="3136B30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1A7F8B0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Aneurysm and dissection of heart</w:t>
            </w:r>
          </w:p>
          <w:p w14:paraId="2A058A2C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319292C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I253, I2541, I2542, I253</w:t>
            </w:r>
          </w:p>
          <w:p w14:paraId="5F15992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Aortic dissection</w:t>
            </w:r>
          </w:p>
          <w:p w14:paraId="5AA09A1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5E4393E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I7100, I7101, I7102, I7103</w:t>
            </w:r>
          </w:p>
          <w:p w14:paraId="618D1BC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7D701AA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Ruptured aortic aneurysm</w:t>
            </w:r>
          </w:p>
          <w:p w14:paraId="50BB65B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4038F5D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I711, I713, I718, I715</w:t>
            </w:r>
          </w:p>
          <w:p w14:paraId="643D12D3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160805F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Hemothorax</w:t>
            </w:r>
          </w:p>
          <w:p w14:paraId="4CD8A77F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2E9E8EC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S271XXA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S21309A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S271XXA</w:t>
            </w:r>
          </w:p>
          <w:p w14:paraId="13D8216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</w:p>
          <w:p w14:paraId="3B77830C" w14:textId="77777777" w:rsidR="00482AB5" w:rsidRDefault="00482AB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</w:p>
          <w:p w14:paraId="4494EAD7" w14:textId="77777777" w:rsidR="00482AB5" w:rsidRDefault="00482AB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</w:p>
          <w:p w14:paraId="08CA135A" w14:textId="77777777" w:rsidR="00482AB5" w:rsidRDefault="00482AB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</w:p>
          <w:p w14:paraId="6585BC89" w14:textId="200206C2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lastRenderedPageBreak/>
              <w:t>Pneumohemothorax</w:t>
            </w:r>
          </w:p>
          <w:p w14:paraId="569ED15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25D22DA8" w14:textId="77777777" w:rsidR="00F41865" w:rsidRPr="00F41865" w:rsidRDefault="00F41865" w:rsidP="004A6D6F">
            <w:pPr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S272XXA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S21309A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S272XXA</w:t>
            </w:r>
          </w:p>
          <w:p w14:paraId="0B2E5635" w14:textId="77777777" w:rsidR="00F41865" w:rsidRPr="00F41865" w:rsidRDefault="00F41865" w:rsidP="004A6D6F">
            <w:pPr>
              <w:rPr>
                <w:color w:val="1A1A1A"/>
                <w:lang w:val="en-US"/>
              </w:rPr>
            </w:pPr>
          </w:p>
          <w:p w14:paraId="0BADF05F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Cardiac injury</w:t>
            </w:r>
          </w:p>
          <w:p w14:paraId="2AEB1A12" w14:textId="77777777" w:rsidR="00F41865" w:rsidRPr="00F41865" w:rsidRDefault="00F41865" w:rsidP="004A6D6F">
            <w:pPr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1853E8C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S2610XA, S2690XA, S2699XA, S2691XA, S2692XA, S2692XA</w:t>
            </w:r>
          </w:p>
          <w:p w14:paraId="6616C62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</w:p>
          <w:p w14:paraId="12BCC38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Iatrogenic cardiac complications</w:t>
            </w:r>
          </w:p>
          <w:p w14:paraId="6EA5C11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67EDB89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fr-CH"/>
              </w:rPr>
            </w:pPr>
            <w:r w:rsidRPr="00F41865">
              <w:rPr>
                <w:color w:val="1A1A1A"/>
                <w:lang w:val="fr-CH"/>
              </w:rPr>
              <w:t>T82519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529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539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599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110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111A, T82120A, T82121A, T82190A, T82191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01X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02X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03X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09X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211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212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213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218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110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111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120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121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190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191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221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222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223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228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518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528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538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598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390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391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392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49XA, T82590A, T82591A, T82593A, T82595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598A, T826XXA, T827XXA, T827XXA, T82817A, T82827A, T82837A, T82847A, T82857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867A, T82897A, T829XXA, T82817A, T82827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837A, T82847A, T82857A, T82867A, T82897A</w:t>
            </w:r>
            <w:r w:rsidRPr="00F41865">
              <w:rPr>
                <w:lang w:val="fr-CH"/>
              </w:rPr>
              <w:t xml:space="preserve">, </w:t>
            </w:r>
            <w:r w:rsidRPr="00F41865">
              <w:rPr>
                <w:color w:val="1A1A1A"/>
                <w:lang w:val="fr-CH"/>
              </w:rPr>
              <w:t>T829XXA, T82818A, T82828A, T82838A, T82848A, T82858A, T82868A, T82898A, T829XXA, T8620, T8621, T8622, I97710, I97790, I9788, I9789</w:t>
            </w:r>
          </w:p>
        </w:tc>
      </w:tr>
      <w:tr w:rsidR="00F41865" w:rsidRPr="00C0022C" w14:paraId="2D8B50C7" w14:textId="77777777" w:rsidTr="004A6D6F">
        <w:tc>
          <w:tcPr>
            <w:tcW w:w="3565" w:type="dxa"/>
          </w:tcPr>
          <w:p w14:paraId="47C5631B" w14:textId="77777777" w:rsidR="00F41865" w:rsidRPr="00F41865" w:rsidRDefault="00F41865" w:rsidP="004A6D6F">
            <w:pPr>
              <w:jc w:val="both"/>
            </w:pPr>
            <w:proofErr w:type="spellStart"/>
            <w:r w:rsidRPr="00F41865">
              <w:lastRenderedPageBreak/>
              <w:t>Respiratory</w:t>
            </w:r>
            <w:proofErr w:type="spellEnd"/>
            <w:r w:rsidRPr="00F41865">
              <w:t xml:space="preserve"> </w:t>
            </w:r>
            <w:proofErr w:type="spellStart"/>
            <w:r w:rsidRPr="00F41865">
              <w:t>failure</w:t>
            </w:r>
            <w:proofErr w:type="spellEnd"/>
          </w:p>
        </w:tc>
        <w:tc>
          <w:tcPr>
            <w:tcW w:w="5954" w:type="dxa"/>
          </w:tcPr>
          <w:p w14:paraId="7A77DA66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Acute respiratory failure</w:t>
            </w:r>
          </w:p>
          <w:p w14:paraId="630261D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6D70F07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J9600, J9690, J80, J9620, R092</w:t>
            </w:r>
          </w:p>
          <w:p w14:paraId="20C6D4C3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06DCFF4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Pulmonary embolism</w:t>
            </w:r>
          </w:p>
          <w:p w14:paraId="673B0B3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5F2AC39A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I2690, I2699, T800XXA, T81718A, T8172XA</w:t>
            </w:r>
          </w:p>
          <w:p w14:paraId="069EDDB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T82817A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T82818A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269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269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I2699</w:t>
            </w:r>
          </w:p>
          <w:p w14:paraId="17AD59A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</w:p>
          <w:p w14:paraId="7054314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Pulmonary congestion</w:t>
            </w:r>
          </w:p>
          <w:p w14:paraId="68F36F0C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5DF7FBBF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J182, J811</w:t>
            </w:r>
          </w:p>
          <w:p w14:paraId="0D81A6C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</w:p>
          <w:p w14:paraId="41E8ED33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Acute pulmonary edema</w:t>
            </w:r>
          </w:p>
          <w:p w14:paraId="1FE0987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0646E0E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J810</w:t>
            </w:r>
          </w:p>
          <w:p w14:paraId="682E000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</w:p>
          <w:p w14:paraId="38D31BE7" w14:textId="77777777" w:rsidR="00C0022C" w:rsidRDefault="00C0022C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</w:p>
          <w:p w14:paraId="47C4537A" w14:textId="5A598F16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bookmarkStart w:id="1" w:name="_GoBack"/>
            <w:bookmarkEnd w:id="1"/>
            <w:r w:rsidRPr="00F41865">
              <w:rPr>
                <w:u w:val="single"/>
                <w:lang w:val="en-US"/>
              </w:rPr>
              <w:lastRenderedPageBreak/>
              <w:t>Pulmonary collapse</w:t>
            </w:r>
          </w:p>
          <w:p w14:paraId="51C352F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4D530AA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J930, J95811, J9311, J9312, J9381, J9382, J9383, J939, J9811</w:t>
            </w:r>
          </w:p>
          <w:p w14:paraId="05CB72BF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J9819</w:t>
            </w:r>
          </w:p>
          <w:p w14:paraId="68FDBBF6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6920BD8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Pneumonia</w:t>
            </w:r>
          </w:p>
          <w:p w14:paraId="281308B5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7D41D17B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A022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A202</w:t>
            </w:r>
            <w:r w:rsidRPr="00F41865">
              <w:rPr>
                <w:lang w:val="en-US"/>
              </w:rPr>
              <w:t xml:space="preserve">, A212, </w:t>
            </w:r>
            <w:r w:rsidRPr="00F41865">
              <w:rPr>
                <w:color w:val="1A1A1A"/>
                <w:lang w:val="en-US"/>
              </w:rPr>
              <w:t>A22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A31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A42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01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05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A7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7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A78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37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38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38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38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39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395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7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399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583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59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2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2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2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28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289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29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3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8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5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5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4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53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54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520, J15211, J15212, J1529, J158, J155, J156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 xml:space="preserve">A481, J159, J157, J160, J168, B250, </w:t>
            </w:r>
            <w:r w:rsidRPr="00F41865">
              <w:rPr>
                <w:lang w:val="en-US"/>
              </w:rPr>
              <w:t>A3791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A221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B440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J180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J189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J850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J851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J852</w:t>
            </w:r>
            <w:r w:rsidRPr="00F41865">
              <w:rPr>
                <w:color w:val="1A1A1A"/>
                <w:lang w:val="en-US"/>
              </w:rPr>
              <w:t xml:space="preserve">, </w:t>
            </w:r>
            <w:r w:rsidRPr="00F41865">
              <w:rPr>
                <w:lang w:val="en-US"/>
              </w:rPr>
              <w:t>J17</w:t>
            </w:r>
          </w:p>
          <w:p w14:paraId="610E51B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7D60F6CC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Influenza</w:t>
            </w:r>
          </w:p>
          <w:p w14:paraId="0BE8E7D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01132D8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  <w:r w:rsidRPr="00F41865">
              <w:rPr>
                <w:color w:val="1A1A1A"/>
                <w:lang w:val="en-US"/>
              </w:rPr>
              <w:t>J1100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29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1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1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18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1189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09X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09X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09X3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09X9</w:t>
            </w:r>
          </w:p>
          <w:p w14:paraId="57C54DC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color w:val="1A1A1A"/>
                <w:lang w:val="en-US"/>
              </w:rPr>
            </w:pPr>
          </w:p>
          <w:p w14:paraId="4745DA0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Other lower respiratory infections</w:t>
            </w:r>
          </w:p>
          <w:p w14:paraId="5DCA4B2F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34B3219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J209, J210, J218, J860, J869, J869, J941, J948, J949, R091, J90, J942, J910, J90, J942, J948, J918, J850, J851, J852, J853</w:t>
            </w:r>
          </w:p>
          <w:p w14:paraId="571C7DB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7B0EAEF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Acute bronchitis</w:t>
            </w:r>
          </w:p>
          <w:p w14:paraId="7D5C08E2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4ECDB25F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J40, J411, J441, J440</w:t>
            </w:r>
          </w:p>
          <w:p w14:paraId="4440D27C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05D7AF13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Emphysema</w:t>
            </w:r>
          </w:p>
          <w:p w14:paraId="3E641F1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22091E6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J439</w:t>
            </w:r>
          </w:p>
          <w:p w14:paraId="52E1257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22675FB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Acute bronchiectasis</w:t>
            </w:r>
          </w:p>
          <w:p w14:paraId="72CE966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7A6D322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J471, J441</w:t>
            </w:r>
          </w:p>
          <w:p w14:paraId="4A2AE84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6B1CBB7C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Cystic fibrosis</w:t>
            </w:r>
          </w:p>
          <w:p w14:paraId="485174E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77FE1795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</w:pPr>
            <w:r w:rsidRPr="00F41865">
              <w:t>E849, E8411, E840, E8419, E848</w:t>
            </w:r>
          </w:p>
          <w:p w14:paraId="69DB974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</w:pPr>
          </w:p>
          <w:p w14:paraId="54A0730D" w14:textId="77777777" w:rsidR="006C6D58" w:rsidRDefault="006C6D58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</w:rPr>
            </w:pPr>
          </w:p>
          <w:p w14:paraId="28476B37" w14:textId="4BE96A51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</w:rPr>
            </w:pPr>
            <w:proofErr w:type="spellStart"/>
            <w:r w:rsidRPr="00F41865">
              <w:rPr>
                <w:u w:val="single"/>
              </w:rPr>
              <w:t>Pneumoconioses</w:t>
            </w:r>
            <w:proofErr w:type="spellEnd"/>
          </w:p>
          <w:p w14:paraId="56E8F073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415D52F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J60, J61, J628, J63.x, J660, J661, J662, J668, J64</w:t>
            </w:r>
          </w:p>
          <w:p w14:paraId="3444390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384D7C7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Other environmental exposures</w:t>
            </w:r>
          </w:p>
          <w:p w14:paraId="0FACCBC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7312765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 xml:space="preserve">J670, J671, J672, J673, J674, J675, J676, J677, </w:t>
            </w:r>
            <w:r w:rsidRPr="00F41865">
              <w:rPr>
                <w:color w:val="1A1A1A"/>
                <w:lang w:val="en-US"/>
              </w:rPr>
              <w:t>J678</w:t>
            </w:r>
            <w:r w:rsidRPr="00F41865">
              <w:rPr>
                <w:lang w:val="en-US"/>
              </w:rPr>
              <w:t>, J679, J680, J681, J682, J683, J690, J691, J698, J700, J701, J705, J708, J709</w:t>
            </w:r>
          </w:p>
          <w:p w14:paraId="2653F5A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7E02D02A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Pulmonary fibrosis</w:t>
            </w:r>
          </w:p>
          <w:p w14:paraId="4CF8E1AE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02F6A4F5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J8410, J8489, J84111, J84112, J84113, J84114, J84115, J842, J84116, J84117</w:t>
            </w:r>
          </w:p>
          <w:p w14:paraId="4B230F3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</w:p>
          <w:p w14:paraId="1B0A8985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Bronchus and lung malignancies</w:t>
            </w:r>
          </w:p>
          <w:p w14:paraId="7E4A7F1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0AF9A185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869, C33, C3400, C3410, C342, C3430, C3480, C3490</w:t>
            </w:r>
          </w:p>
          <w:p w14:paraId="25B625FD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</w:p>
          <w:p w14:paraId="57DC1700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en-US"/>
              </w:rPr>
            </w:pPr>
            <w:r w:rsidRPr="00F41865">
              <w:rPr>
                <w:u w:val="single"/>
                <w:lang w:val="en-US"/>
              </w:rPr>
              <w:t>Iatrogenic lung injury</w:t>
            </w:r>
          </w:p>
          <w:p w14:paraId="316B4EC4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7CB98107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fr-CH"/>
              </w:rPr>
            </w:pPr>
            <w:r w:rsidRPr="00F41865">
              <w:rPr>
                <w:lang w:val="fr-CH"/>
              </w:rPr>
              <w:t>J95821, J9600, J951, J952, J953, J95822, J9620, T86810, T86811, T86819</w:t>
            </w:r>
          </w:p>
          <w:p w14:paraId="7397E2D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fr-CH"/>
              </w:rPr>
            </w:pPr>
          </w:p>
          <w:p w14:paraId="24E6A209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u w:val="single"/>
                <w:lang w:val="fr-CH"/>
              </w:rPr>
            </w:pPr>
            <w:proofErr w:type="spellStart"/>
            <w:r w:rsidRPr="00F41865">
              <w:rPr>
                <w:u w:val="single"/>
                <w:lang w:val="fr-CH"/>
              </w:rPr>
              <w:t>Other</w:t>
            </w:r>
            <w:proofErr w:type="spellEnd"/>
            <w:r w:rsidRPr="00F41865">
              <w:rPr>
                <w:u w:val="single"/>
                <w:lang w:val="fr-CH"/>
              </w:rPr>
              <w:t xml:space="preserve"> acute </w:t>
            </w:r>
            <w:proofErr w:type="spellStart"/>
            <w:r w:rsidRPr="00F41865">
              <w:rPr>
                <w:u w:val="single"/>
                <w:lang w:val="fr-CH"/>
              </w:rPr>
              <w:t>respiratory</w:t>
            </w:r>
            <w:proofErr w:type="spellEnd"/>
            <w:r w:rsidRPr="00F41865">
              <w:rPr>
                <w:u w:val="single"/>
                <w:lang w:val="fr-CH"/>
              </w:rPr>
              <w:t xml:space="preserve"> conditions</w:t>
            </w:r>
          </w:p>
          <w:p w14:paraId="3EE2E8D8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>Diagnosis code (primary diagnosis or present on admission)</w:t>
            </w:r>
          </w:p>
          <w:p w14:paraId="220B7B71" w14:textId="77777777" w:rsidR="00F41865" w:rsidRPr="00F41865" w:rsidRDefault="00F41865" w:rsidP="004A6D6F">
            <w:pPr>
              <w:widowControl w:val="0"/>
              <w:autoSpaceDE w:val="0"/>
              <w:autoSpaceDN w:val="0"/>
              <w:adjustRightInd w:val="0"/>
              <w:rPr>
                <w:lang w:val="en-US"/>
              </w:rPr>
            </w:pPr>
            <w:r w:rsidRPr="00F41865">
              <w:rPr>
                <w:lang w:val="en-US"/>
              </w:rPr>
              <w:t xml:space="preserve">J8401, J8403, J8402, J84111, J84112, J84113, J84114, J84115, J842, J84116, J84117, J8481, J8482, J84841, J84842, J8483, J84843, J84848, J8409, J849, J17, M3481, J99, J982, J983, </w:t>
            </w:r>
            <w:r w:rsidRPr="00F41865">
              <w:rPr>
                <w:color w:val="1A1A1A"/>
                <w:lang w:val="en-US"/>
              </w:rPr>
              <w:t>J82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B4481</w:t>
            </w:r>
            <w:r w:rsidRPr="00F41865">
              <w:rPr>
                <w:lang w:val="en-US"/>
              </w:rPr>
              <w:t xml:space="preserve">, </w:t>
            </w:r>
            <w:r w:rsidRPr="00F41865">
              <w:rPr>
                <w:color w:val="1A1A1A"/>
                <w:lang w:val="en-US"/>
              </w:rPr>
              <w:t>J9584</w:t>
            </w:r>
            <w:r w:rsidRPr="00F41865">
              <w:rPr>
                <w:lang w:val="en-US"/>
              </w:rPr>
              <w:t>, J9600, J9690, J80, J9610, J9620, J984</w:t>
            </w:r>
          </w:p>
        </w:tc>
      </w:tr>
    </w:tbl>
    <w:p w14:paraId="15397A6B" w14:textId="4FC6159B" w:rsidR="00F05960" w:rsidRPr="00AC2846" w:rsidRDefault="00F05960" w:rsidP="002F07A6">
      <w:pPr>
        <w:suppressLineNumbers/>
        <w:rPr>
          <w:lang w:val="en-US"/>
        </w:rPr>
      </w:pPr>
      <w:r w:rsidRPr="00AC2846">
        <w:rPr>
          <w:lang w:val="en-US"/>
        </w:rPr>
        <w:lastRenderedPageBreak/>
        <w:br w:type="page"/>
      </w:r>
    </w:p>
    <w:p w14:paraId="08F76F6E" w14:textId="63D8D508" w:rsidR="00F05960" w:rsidRPr="00AC2846" w:rsidRDefault="00F05960" w:rsidP="002F07A6">
      <w:pPr>
        <w:pStyle w:val="KeinLeerraum"/>
        <w:suppressLineNumbers/>
        <w:rPr>
          <w:lang w:val="en-US"/>
        </w:rPr>
      </w:pPr>
      <w:r w:rsidRPr="00AC2846">
        <w:rPr>
          <w:b/>
          <w:lang w:val="en-US"/>
        </w:rPr>
        <w:lastRenderedPageBreak/>
        <w:t>Table III.</w:t>
      </w:r>
      <w:r w:rsidRPr="00AC2846">
        <w:rPr>
          <w:lang w:val="en-US"/>
        </w:rPr>
        <w:t xml:space="preserve"> Complications, diagnosis and procedure codes.</w:t>
      </w:r>
    </w:p>
    <w:p w14:paraId="7D37BF09" w14:textId="7B13AFE4" w:rsidR="00E86C11" w:rsidRPr="00AC2846" w:rsidRDefault="00E86C11" w:rsidP="002F07A6">
      <w:pPr>
        <w:suppressLineNumbers/>
        <w:rPr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695"/>
        <w:gridCol w:w="6361"/>
      </w:tblGrid>
      <w:tr w:rsidR="00D82CD0" w:rsidRPr="00C0022C" w14:paraId="08DE30AA" w14:textId="77777777" w:rsidTr="00317220">
        <w:tc>
          <w:tcPr>
            <w:tcW w:w="2695" w:type="dxa"/>
          </w:tcPr>
          <w:p w14:paraId="34D8A612" w14:textId="77777777" w:rsidR="00D82CD0" w:rsidRPr="00AC2846" w:rsidRDefault="00D82CD0" w:rsidP="00317220">
            <w:pPr>
              <w:jc w:val="both"/>
              <w:rPr>
                <w:b/>
              </w:rPr>
            </w:pPr>
            <w:proofErr w:type="spellStart"/>
            <w:r w:rsidRPr="00AC2846">
              <w:rPr>
                <w:b/>
              </w:rPr>
              <w:t>Complications</w:t>
            </w:r>
            <w:proofErr w:type="spellEnd"/>
          </w:p>
        </w:tc>
        <w:tc>
          <w:tcPr>
            <w:tcW w:w="6361" w:type="dxa"/>
          </w:tcPr>
          <w:p w14:paraId="7667D834" w14:textId="77777777" w:rsidR="00D82CD0" w:rsidRPr="00AC2846" w:rsidRDefault="00D82CD0" w:rsidP="00317220">
            <w:pPr>
              <w:jc w:val="both"/>
              <w:rPr>
                <w:b/>
                <w:lang w:val="en-US"/>
              </w:rPr>
            </w:pPr>
            <w:r w:rsidRPr="00AC2846">
              <w:rPr>
                <w:b/>
                <w:color w:val="000000" w:themeColor="text1"/>
                <w:lang w:val="en-US"/>
              </w:rPr>
              <w:t>International Classification of Diseases, 10th</w:t>
            </w:r>
            <w:r w:rsidRPr="00AC2846">
              <w:rPr>
                <w:b/>
                <w:color w:val="000000" w:themeColor="text1"/>
                <w:position w:val="13"/>
                <w:lang w:val="en-US"/>
              </w:rPr>
              <w:t xml:space="preserve"> </w:t>
            </w:r>
            <w:r w:rsidRPr="00AC2846">
              <w:rPr>
                <w:b/>
                <w:color w:val="000000" w:themeColor="text1"/>
                <w:lang w:val="en-US"/>
              </w:rPr>
              <w:t>Edition, Clinical Modification codes</w:t>
            </w:r>
          </w:p>
        </w:tc>
      </w:tr>
      <w:tr w:rsidR="00D82CD0" w:rsidRPr="00C0022C" w14:paraId="61391227" w14:textId="77777777" w:rsidTr="00317220">
        <w:tc>
          <w:tcPr>
            <w:tcW w:w="2695" w:type="dxa"/>
          </w:tcPr>
          <w:p w14:paraId="4EFDA147" w14:textId="77777777" w:rsidR="00D82CD0" w:rsidRPr="00AC2846" w:rsidRDefault="00D82CD0" w:rsidP="00317220">
            <w:pPr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troke</w:t>
            </w:r>
          </w:p>
        </w:tc>
        <w:tc>
          <w:tcPr>
            <w:tcW w:w="6361" w:type="dxa"/>
          </w:tcPr>
          <w:p w14:paraId="7321117B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Iatrogenic stroke</w:t>
            </w:r>
          </w:p>
          <w:p w14:paraId="56A8A314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 (from index hospitalization or primary diagnosis of</w:t>
            </w:r>
          </w:p>
          <w:p w14:paraId="1E8518CC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73151E7A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  <w:r w:rsidRPr="00AC2846">
              <w:rPr>
                <w:color w:val="1A1A1A"/>
                <w:lang w:val="en-US"/>
              </w:rPr>
              <w:t>I97811, I97821</w:t>
            </w:r>
          </w:p>
          <w:p w14:paraId="0C3F1C65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</w:p>
          <w:p w14:paraId="6C30FBB9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Hemorrhagic stroke</w:t>
            </w:r>
          </w:p>
          <w:p w14:paraId="2E35C86B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60566D09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6EA1ED0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  <w:r w:rsidRPr="00AC2846">
              <w:rPr>
                <w:color w:val="1A1A1A"/>
                <w:lang w:val="en-US"/>
              </w:rPr>
              <w:t>I60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1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2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20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29</w:t>
            </w:r>
          </w:p>
          <w:p w14:paraId="550E0712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</w:p>
          <w:p w14:paraId="163210F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Ischemic stroke</w:t>
            </w:r>
          </w:p>
          <w:p w14:paraId="19C08109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0922F271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1CBB870F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color w:val="1A1A1A"/>
                <w:lang w:val="en-US"/>
              </w:rPr>
              <w:t>I632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13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23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01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11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21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5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2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3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4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6350</w:t>
            </w:r>
          </w:p>
        </w:tc>
      </w:tr>
      <w:tr w:rsidR="00D82CD0" w:rsidRPr="00C0022C" w14:paraId="7A2D59AC" w14:textId="77777777" w:rsidTr="00317220">
        <w:tc>
          <w:tcPr>
            <w:tcW w:w="2695" w:type="dxa"/>
          </w:tcPr>
          <w:p w14:paraId="5581CBE3" w14:textId="15757093" w:rsidR="00D82CD0" w:rsidRPr="00AC2846" w:rsidRDefault="00AC2846" w:rsidP="00317220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D82CD0" w:rsidRPr="00AC2846">
              <w:rPr>
                <w:lang w:val="en-US"/>
              </w:rPr>
              <w:t>leeding</w:t>
            </w:r>
          </w:p>
        </w:tc>
        <w:tc>
          <w:tcPr>
            <w:tcW w:w="6361" w:type="dxa"/>
          </w:tcPr>
          <w:p w14:paraId="6F77B1C2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Post-operative hemorrhage</w:t>
            </w:r>
          </w:p>
          <w:p w14:paraId="5DEB559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283E5958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7AF64B4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 xml:space="preserve">D7801, D7802, D7821, D7822, E3601, E3602, G9731, G9732, G9751, G9752, H59111, H59112, H59113, H59119, H59121, H59123, H59129, H59311, H59312, H59313, H59319, H59321, H59322, H59323, H59329, H9521, H9522, H9541, H9542, I97410, I97411, I97418, </w:t>
            </w:r>
            <w:r w:rsidRPr="00AC2846">
              <w:rPr>
                <w:color w:val="1A1A1A"/>
                <w:lang w:val="en-US"/>
              </w:rPr>
              <w:t>I974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9761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9761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97618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I976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956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956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9583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J9583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916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916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9184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9184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L760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L760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L762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L762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9681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9681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9683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96831, N9961, N99820, N99821</w:t>
            </w:r>
          </w:p>
          <w:p w14:paraId="55B1BEA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</w:p>
          <w:p w14:paraId="1EEADB04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Intracerebral hemorrhage</w:t>
            </w:r>
          </w:p>
          <w:p w14:paraId="32E0E898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7947D546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53CDD843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  <w:r w:rsidRPr="00AC2846">
              <w:rPr>
                <w:color w:val="1A1A1A"/>
                <w:lang w:val="en-US"/>
              </w:rPr>
              <w:t>I609, I619, I621, I6200, I629</w:t>
            </w:r>
          </w:p>
          <w:p w14:paraId="1AEE69AB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u w:val="single"/>
                <w:lang w:val="en-US"/>
              </w:rPr>
            </w:pPr>
          </w:p>
          <w:p w14:paraId="47588B1B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Hemopericardium or cardiac tamponade</w:t>
            </w:r>
          </w:p>
          <w:p w14:paraId="2ADD575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086B5D0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19DB80AD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I312, I314</w:t>
            </w:r>
          </w:p>
          <w:p w14:paraId="14E41EC1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0E7C848B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Gastrointestinal hemorrhage (acute and chronic)</w:t>
            </w:r>
          </w:p>
          <w:p w14:paraId="59F58556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3B0920F7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68426CB5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color w:val="1A1A1A"/>
                <w:lang w:val="en-US"/>
              </w:rPr>
              <w:lastRenderedPageBreak/>
              <w:t>I8501</w:t>
            </w:r>
            <w:r w:rsidRPr="00AC2846">
              <w:rPr>
                <w:lang w:val="en-US"/>
              </w:rPr>
              <w:t xml:space="preserve">, I8511, </w:t>
            </w:r>
            <w:r w:rsidRPr="00AC2846">
              <w:rPr>
                <w:color w:val="1A1A1A"/>
                <w:lang w:val="en-US"/>
              </w:rPr>
              <w:t>R58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2211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250</w:t>
            </w:r>
            <w:r w:rsidRPr="00AC2846">
              <w:rPr>
                <w:lang w:val="en-US"/>
              </w:rPr>
              <w:t xml:space="preserve">, K252, </w:t>
            </w:r>
            <w:r w:rsidRPr="00AC2846">
              <w:rPr>
                <w:color w:val="1A1A1A"/>
                <w:lang w:val="en-US"/>
              </w:rPr>
              <w:t>K26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262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27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K272</w:t>
            </w:r>
            <w:r w:rsidRPr="00AC2846">
              <w:rPr>
                <w:lang w:val="en-US"/>
              </w:rPr>
              <w:t>, K280, K282, K625, K920, K921, K922, K254, K256, K264, K266, K270, K274, K276, K284, K286, K2901, K2941, K2951, K2961, K2921, K2961, K2971, K2991, K2981, K5281</w:t>
            </w:r>
          </w:p>
          <w:p w14:paraId="575158CF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66C8DD1B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Hematuria</w:t>
            </w:r>
          </w:p>
          <w:p w14:paraId="42D741D4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570546DE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007C9F39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R319, R310, R311, R312</w:t>
            </w:r>
          </w:p>
          <w:p w14:paraId="47F508C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1E5D8CB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Hemarthrosis</w:t>
            </w:r>
          </w:p>
          <w:p w14:paraId="05EB0033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23736A36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1DBE709D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color w:val="1A1A1A"/>
                <w:lang w:val="en-US"/>
              </w:rPr>
              <w:t>M2500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1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2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3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4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5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69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73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76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8</w:t>
            </w:r>
            <w:r w:rsidRPr="00AC2846">
              <w:rPr>
                <w:lang w:val="en-US"/>
              </w:rPr>
              <w:t xml:space="preserve">, </w:t>
            </w:r>
            <w:r w:rsidRPr="00AC2846">
              <w:rPr>
                <w:color w:val="1A1A1A"/>
                <w:lang w:val="en-US"/>
              </w:rPr>
              <w:t>M2500</w:t>
            </w:r>
          </w:p>
          <w:p w14:paraId="2DF2E617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</w:p>
          <w:p w14:paraId="5A71DCE4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Hemoptysis</w:t>
            </w:r>
          </w:p>
          <w:p w14:paraId="5D33FD2E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2E84AC32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32CED5E1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  <w:r w:rsidRPr="00AC2846">
              <w:rPr>
                <w:color w:val="1A1A1A"/>
                <w:lang w:val="en-US"/>
              </w:rPr>
              <w:t>R041, R042, R049, R0481, R0489</w:t>
            </w:r>
          </w:p>
          <w:p w14:paraId="43EFD8CD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</w:p>
          <w:p w14:paraId="635D15EC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Epistaxis</w:t>
            </w:r>
          </w:p>
          <w:p w14:paraId="051EFCB1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10D0D2BE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36317E98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  <w:r w:rsidRPr="00AC2846">
              <w:rPr>
                <w:color w:val="1A1A1A"/>
                <w:lang w:val="en-US"/>
              </w:rPr>
              <w:t>R040</w:t>
            </w:r>
          </w:p>
          <w:p w14:paraId="23D25035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</w:p>
          <w:p w14:paraId="565BC39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Retinal/choroidal hemorrhage</w:t>
            </w:r>
          </w:p>
          <w:p w14:paraId="196A620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213E690D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7250E366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  <w:r w:rsidRPr="00AC2846">
              <w:rPr>
                <w:color w:val="1A1A1A"/>
                <w:lang w:val="en-US"/>
              </w:rPr>
              <w:t>H3560, H35739, H31309, H31319, H31329</w:t>
            </w:r>
          </w:p>
          <w:p w14:paraId="2430AB6E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color w:val="1A1A1A"/>
                <w:lang w:val="en-US"/>
              </w:rPr>
            </w:pPr>
          </w:p>
        </w:tc>
      </w:tr>
      <w:tr w:rsidR="00D82CD0" w:rsidRPr="00AC2846" w14:paraId="15C22E85" w14:textId="77777777" w:rsidTr="00317220">
        <w:tc>
          <w:tcPr>
            <w:tcW w:w="2695" w:type="dxa"/>
          </w:tcPr>
          <w:p w14:paraId="38D61CF6" w14:textId="77777777" w:rsidR="00D82CD0" w:rsidRPr="00AC2846" w:rsidRDefault="00D82CD0" w:rsidP="00317220">
            <w:pPr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lastRenderedPageBreak/>
              <w:t>Abdominal ischemia</w:t>
            </w:r>
          </w:p>
        </w:tc>
        <w:tc>
          <w:tcPr>
            <w:tcW w:w="6361" w:type="dxa"/>
          </w:tcPr>
          <w:p w14:paraId="0921DE6A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Abdominal ischemia</w:t>
            </w:r>
          </w:p>
          <w:p w14:paraId="735E4233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 subsequent admissions)</w:t>
            </w:r>
          </w:p>
          <w:p w14:paraId="021E997D" w14:textId="77777777" w:rsidR="00D82CD0" w:rsidRPr="00AC2846" w:rsidRDefault="00D82CD0" w:rsidP="00317220">
            <w:pPr>
              <w:jc w:val="both"/>
              <w:rPr>
                <w:color w:val="000000" w:themeColor="text1"/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>K55, R1980, R10, R190</w:t>
            </w:r>
          </w:p>
          <w:p w14:paraId="6AF306BB" w14:textId="77777777" w:rsidR="00D82CD0" w:rsidRPr="00AC2846" w:rsidRDefault="00D82CD0" w:rsidP="00317220">
            <w:pPr>
              <w:jc w:val="both"/>
              <w:rPr>
                <w:color w:val="000000" w:themeColor="text1"/>
                <w:lang w:val="en-US"/>
              </w:rPr>
            </w:pPr>
          </w:p>
          <w:p w14:paraId="0856283A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Procedure codes (from index hospitalization or primary diagnosis of</w:t>
            </w:r>
          </w:p>
          <w:p w14:paraId="6C520006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20D7E6E9" w14:textId="77777777" w:rsidR="00D82CD0" w:rsidRPr="00AC2846" w:rsidRDefault="00D82CD0" w:rsidP="00317220">
            <w:pPr>
              <w:jc w:val="both"/>
              <w:rPr>
                <w:lang w:val="en-US"/>
              </w:rPr>
            </w:pPr>
            <w:r w:rsidRPr="00AC2846">
              <w:rPr>
                <w:color w:val="000000" w:themeColor="text1"/>
                <w:lang w:val="en-US"/>
              </w:rPr>
              <w:t xml:space="preserve">55410 </w:t>
            </w:r>
          </w:p>
        </w:tc>
      </w:tr>
      <w:tr w:rsidR="00D82CD0" w:rsidRPr="00AC2846" w14:paraId="5AFED09E" w14:textId="77777777" w:rsidTr="00317220">
        <w:tc>
          <w:tcPr>
            <w:tcW w:w="2695" w:type="dxa"/>
          </w:tcPr>
          <w:p w14:paraId="557F6ECB" w14:textId="77777777" w:rsidR="00D82CD0" w:rsidRPr="00AC2846" w:rsidRDefault="00D82CD0" w:rsidP="00317220">
            <w:pPr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Limb ischemia</w:t>
            </w:r>
          </w:p>
        </w:tc>
        <w:tc>
          <w:tcPr>
            <w:tcW w:w="6361" w:type="dxa"/>
          </w:tcPr>
          <w:p w14:paraId="14CA50B8" w14:textId="77777777" w:rsidR="00D82CD0" w:rsidRPr="00AC2846" w:rsidRDefault="00D82CD0" w:rsidP="00317220">
            <w:pPr>
              <w:jc w:val="both"/>
              <w:rPr>
                <w:u w:val="single"/>
                <w:lang w:val="en-US"/>
              </w:rPr>
            </w:pPr>
            <w:r w:rsidRPr="00AC2846">
              <w:rPr>
                <w:u w:val="single"/>
                <w:lang w:val="en-US"/>
              </w:rPr>
              <w:t>Limb ischemia</w:t>
            </w:r>
          </w:p>
          <w:p w14:paraId="308756B2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Diagnosis codes (from index hospitalization or primary diagnosis of</w:t>
            </w:r>
          </w:p>
          <w:p w14:paraId="5315B8D0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035FEEB7" w14:textId="77777777" w:rsidR="00D82CD0" w:rsidRPr="00AC2846" w:rsidRDefault="00D82CD0" w:rsidP="00317220">
            <w:pPr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I739, I771, T796, M622</w:t>
            </w:r>
          </w:p>
          <w:p w14:paraId="12558C38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  <w:p w14:paraId="76F0FA7C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lastRenderedPageBreak/>
              <w:t>Procedure codes (from index hospitalization or primary diagnosis of</w:t>
            </w:r>
          </w:p>
          <w:p w14:paraId="15C66574" w14:textId="77777777" w:rsidR="00D82CD0" w:rsidRPr="00AC2846" w:rsidRDefault="00D82CD0" w:rsidP="00317220">
            <w:pPr>
              <w:widowControl w:val="0"/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>subsequent admissions)</w:t>
            </w:r>
          </w:p>
          <w:p w14:paraId="772ED719" w14:textId="77777777" w:rsidR="00D82CD0" w:rsidRPr="00AC2846" w:rsidRDefault="00D82CD0" w:rsidP="00317220">
            <w:pPr>
              <w:jc w:val="both"/>
              <w:rPr>
                <w:lang w:val="en-US"/>
              </w:rPr>
            </w:pPr>
            <w:r w:rsidRPr="00AC2846">
              <w:rPr>
                <w:lang w:val="en-US"/>
              </w:rPr>
              <w:t xml:space="preserve">5851 </w:t>
            </w:r>
          </w:p>
        </w:tc>
      </w:tr>
    </w:tbl>
    <w:p w14:paraId="3D4FAE25" w14:textId="77777777" w:rsidR="00D82CD0" w:rsidRPr="00AC2846" w:rsidRDefault="00D82CD0" w:rsidP="002F07A6">
      <w:pPr>
        <w:suppressLineNumbers/>
        <w:rPr>
          <w:lang w:val="en-US"/>
        </w:rPr>
      </w:pPr>
    </w:p>
    <w:sectPr w:rsidR="00D82CD0" w:rsidRPr="00AC2846" w:rsidSect="009F6600">
      <w:footerReference w:type="even" r:id="rId8"/>
      <w:footerReference w:type="default" r:id="rId9"/>
      <w:pgSz w:w="11900" w:h="16840"/>
      <w:pgMar w:top="1417" w:right="1417" w:bottom="1134" w:left="1417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4F5240" w14:textId="77777777" w:rsidR="002C1599" w:rsidRDefault="002C1599" w:rsidP="005349EF">
      <w:r>
        <w:separator/>
      </w:r>
    </w:p>
  </w:endnote>
  <w:endnote w:type="continuationSeparator" w:id="0">
    <w:p w14:paraId="38B2A25D" w14:textId="77777777" w:rsidR="002C1599" w:rsidRDefault="002C1599" w:rsidP="005349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AEB26E5" w14:textId="77777777" w:rsidR="009009C3" w:rsidRDefault="009009C3" w:rsidP="00217FB4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15B34F05" w14:textId="77777777" w:rsidR="009009C3" w:rsidRDefault="009009C3" w:rsidP="00711FD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D79E1" w14:textId="77777777" w:rsidR="009009C3" w:rsidRPr="00B54C4A" w:rsidRDefault="009009C3" w:rsidP="00217FB4">
    <w:pPr>
      <w:pStyle w:val="Fuzeile"/>
      <w:framePr w:wrap="none" w:vAnchor="text" w:hAnchor="margin" w:xAlign="right" w:y="1"/>
      <w:rPr>
        <w:rStyle w:val="Seitenzahl"/>
        <w:rFonts w:ascii="Times New Roman" w:hAnsi="Times New Roman"/>
      </w:rPr>
    </w:pPr>
    <w:r w:rsidRPr="00B54C4A">
      <w:rPr>
        <w:rStyle w:val="Seitenzahl"/>
        <w:rFonts w:ascii="Times New Roman" w:hAnsi="Times New Roman"/>
      </w:rPr>
      <w:fldChar w:fldCharType="begin"/>
    </w:r>
    <w:r w:rsidRPr="00B54C4A">
      <w:rPr>
        <w:rStyle w:val="Seitenzahl"/>
        <w:rFonts w:ascii="Times New Roman" w:hAnsi="Times New Roman"/>
      </w:rPr>
      <w:instrText xml:space="preserve">PAGE  </w:instrText>
    </w:r>
    <w:r w:rsidRPr="00B54C4A">
      <w:rPr>
        <w:rStyle w:val="Seitenzahl"/>
        <w:rFonts w:ascii="Times New Roman" w:hAnsi="Times New Roman"/>
      </w:rPr>
      <w:fldChar w:fldCharType="separate"/>
    </w:r>
    <w:r w:rsidRPr="00B54C4A">
      <w:rPr>
        <w:rStyle w:val="Seitenzahl"/>
        <w:rFonts w:ascii="Times New Roman" w:hAnsi="Times New Roman"/>
        <w:noProof/>
      </w:rPr>
      <w:t>2</w:t>
    </w:r>
    <w:r w:rsidRPr="00B54C4A">
      <w:rPr>
        <w:rStyle w:val="Seitenzahl"/>
        <w:rFonts w:ascii="Times New Roman" w:hAnsi="Times New Roman"/>
      </w:rPr>
      <w:fldChar w:fldCharType="end"/>
    </w:r>
  </w:p>
  <w:p w14:paraId="2E821118" w14:textId="77777777" w:rsidR="009009C3" w:rsidRDefault="009009C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4EDAF3A" w14:textId="77777777" w:rsidR="002C1599" w:rsidRDefault="002C1599" w:rsidP="005349EF">
      <w:r>
        <w:separator/>
      </w:r>
    </w:p>
  </w:footnote>
  <w:footnote w:type="continuationSeparator" w:id="0">
    <w:p w14:paraId="3F432A64" w14:textId="77777777" w:rsidR="002C1599" w:rsidRDefault="002C1599" w:rsidP="005349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383EB0"/>
    <w:multiLevelType w:val="hybridMultilevel"/>
    <w:tmpl w:val="61EE4E5E"/>
    <w:lvl w:ilvl="0" w:tplc="A52AD386">
      <w:start w:val="65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0A20C7"/>
    <w:multiLevelType w:val="hybridMultilevel"/>
    <w:tmpl w:val="32401E1A"/>
    <w:lvl w:ilvl="0" w:tplc="3B1E7F4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88194D"/>
    <w:multiLevelType w:val="hybridMultilevel"/>
    <w:tmpl w:val="0FF204A2"/>
    <w:lvl w:ilvl="0" w:tplc="47225B6E">
      <w:start w:val="65"/>
      <w:numFmt w:val="bullet"/>
      <w:lvlText w:val=""/>
      <w:lvlJc w:val="left"/>
      <w:pPr>
        <w:ind w:left="720" w:hanging="360"/>
      </w:pPr>
      <w:rPr>
        <w:rFonts w:ascii="Wingdings" w:eastAsia="Arial Unicode MS" w:hAnsi="Wingdings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Arial&lt;/FontName&gt;&lt;FontSize&gt;10&lt;/FontSize&gt;&lt;ReflistTitle&gt;&lt;style face=&quot;bold&quot;&gt;References&lt;/sty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D3664"/>
    <w:rsid w:val="00002D43"/>
    <w:rsid w:val="00012051"/>
    <w:rsid w:val="000232EC"/>
    <w:rsid w:val="00024541"/>
    <w:rsid w:val="00030C77"/>
    <w:rsid w:val="000322D0"/>
    <w:rsid w:val="00043EDB"/>
    <w:rsid w:val="000471CD"/>
    <w:rsid w:val="00060E44"/>
    <w:rsid w:val="00066435"/>
    <w:rsid w:val="000802E3"/>
    <w:rsid w:val="00082795"/>
    <w:rsid w:val="0008636E"/>
    <w:rsid w:val="00086C4B"/>
    <w:rsid w:val="000930C3"/>
    <w:rsid w:val="00096A03"/>
    <w:rsid w:val="00097C2F"/>
    <w:rsid w:val="000B520C"/>
    <w:rsid w:val="000B7144"/>
    <w:rsid w:val="000C1A4D"/>
    <w:rsid w:val="000D7C5D"/>
    <w:rsid w:val="000E11EF"/>
    <w:rsid w:val="000E201C"/>
    <w:rsid w:val="000E4DA1"/>
    <w:rsid w:val="000E4F5D"/>
    <w:rsid w:val="000E5753"/>
    <w:rsid w:val="000F19C8"/>
    <w:rsid w:val="000F35D8"/>
    <w:rsid w:val="000F709C"/>
    <w:rsid w:val="001037F9"/>
    <w:rsid w:val="00104DCE"/>
    <w:rsid w:val="001060FE"/>
    <w:rsid w:val="0011713E"/>
    <w:rsid w:val="001341FB"/>
    <w:rsid w:val="00134F5F"/>
    <w:rsid w:val="001438D4"/>
    <w:rsid w:val="00143E98"/>
    <w:rsid w:val="001562D8"/>
    <w:rsid w:val="00163E67"/>
    <w:rsid w:val="00170F3E"/>
    <w:rsid w:val="00174BBB"/>
    <w:rsid w:val="00176057"/>
    <w:rsid w:val="001773CB"/>
    <w:rsid w:val="00177F5D"/>
    <w:rsid w:val="00184934"/>
    <w:rsid w:val="00186C47"/>
    <w:rsid w:val="00186D46"/>
    <w:rsid w:val="00190301"/>
    <w:rsid w:val="00193319"/>
    <w:rsid w:val="00193CF7"/>
    <w:rsid w:val="0019416E"/>
    <w:rsid w:val="001942D0"/>
    <w:rsid w:val="001A042F"/>
    <w:rsid w:val="001A39FF"/>
    <w:rsid w:val="001B1CE3"/>
    <w:rsid w:val="001B2076"/>
    <w:rsid w:val="001B250C"/>
    <w:rsid w:val="001B3D41"/>
    <w:rsid w:val="001B666E"/>
    <w:rsid w:val="001B6DF8"/>
    <w:rsid w:val="001C2BEA"/>
    <w:rsid w:val="001C56B2"/>
    <w:rsid w:val="001D386C"/>
    <w:rsid w:val="001D5D39"/>
    <w:rsid w:val="001E3B80"/>
    <w:rsid w:val="001E4299"/>
    <w:rsid w:val="001F5509"/>
    <w:rsid w:val="001F588E"/>
    <w:rsid w:val="00217FB4"/>
    <w:rsid w:val="00220F5E"/>
    <w:rsid w:val="002234CC"/>
    <w:rsid w:val="00232C4A"/>
    <w:rsid w:val="00235C5D"/>
    <w:rsid w:val="0023653E"/>
    <w:rsid w:val="002448D0"/>
    <w:rsid w:val="00245B3F"/>
    <w:rsid w:val="002478D5"/>
    <w:rsid w:val="00250795"/>
    <w:rsid w:val="002558C6"/>
    <w:rsid w:val="002608F4"/>
    <w:rsid w:val="00264C18"/>
    <w:rsid w:val="002740FC"/>
    <w:rsid w:val="002815F1"/>
    <w:rsid w:val="002943DF"/>
    <w:rsid w:val="002A07FA"/>
    <w:rsid w:val="002A0D66"/>
    <w:rsid w:val="002A4448"/>
    <w:rsid w:val="002B185B"/>
    <w:rsid w:val="002B242D"/>
    <w:rsid w:val="002B69B5"/>
    <w:rsid w:val="002C1599"/>
    <w:rsid w:val="002C683D"/>
    <w:rsid w:val="002D264E"/>
    <w:rsid w:val="002D3C11"/>
    <w:rsid w:val="002D5CAB"/>
    <w:rsid w:val="002E07AB"/>
    <w:rsid w:val="002E1666"/>
    <w:rsid w:val="002E2AB0"/>
    <w:rsid w:val="002E2EB1"/>
    <w:rsid w:val="002E59AB"/>
    <w:rsid w:val="002E7AAD"/>
    <w:rsid w:val="002F07A6"/>
    <w:rsid w:val="002F25B9"/>
    <w:rsid w:val="002F2E8F"/>
    <w:rsid w:val="003017ED"/>
    <w:rsid w:val="0030358B"/>
    <w:rsid w:val="0031378B"/>
    <w:rsid w:val="00316F4C"/>
    <w:rsid w:val="00323AC3"/>
    <w:rsid w:val="00325B3E"/>
    <w:rsid w:val="003272B1"/>
    <w:rsid w:val="00330F0F"/>
    <w:rsid w:val="00333EDC"/>
    <w:rsid w:val="003426C9"/>
    <w:rsid w:val="00342C29"/>
    <w:rsid w:val="00352181"/>
    <w:rsid w:val="0035594F"/>
    <w:rsid w:val="00360992"/>
    <w:rsid w:val="00370D68"/>
    <w:rsid w:val="003750A0"/>
    <w:rsid w:val="0037792D"/>
    <w:rsid w:val="00383094"/>
    <w:rsid w:val="00390DD2"/>
    <w:rsid w:val="00394934"/>
    <w:rsid w:val="00396AC6"/>
    <w:rsid w:val="003A1F0B"/>
    <w:rsid w:val="003A5057"/>
    <w:rsid w:val="003A5D8D"/>
    <w:rsid w:val="003A680D"/>
    <w:rsid w:val="003B6791"/>
    <w:rsid w:val="003C0AF6"/>
    <w:rsid w:val="003C3B5B"/>
    <w:rsid w:val="003C46B4"/>
    <w:rsid w:val="003C6660"/>
    <w:rsid w:val="003C77E4"/>
    <w:rsid w:val="003D2791"/>
    <w:rsid w:val="003E3691"/>
    <w:rsid w:val="003E3FA9"/>
    <w:rsid w:val="003E5348"/>
    <w:rsid w:val="003F2BF5"/>
    <w:rsid w:val="003F7790"/>
    <w:rsid w:val="004007A2"/>
    <w:rsid w:val="004025B3"/>
    <w:rsid w:val="0041121D"/>
    <w:rsid w:val="004178AE"/>
    <w:rsid w:val="004226FF"/>
    <w:rsid w:val="00430728"/>
    <w:rsid w:val="004316C0"/>
    <w:rsid w:val="00434C9D"/>
    <w:rsid w:val="004408B5"/>
    <w:rsid w:val="00440FC2"/>
    <w:rsid w:val="0045728E"/>
    <w:rsid w:val="00463E8A"/>
    <w:rsid w:val="00466C3A"/>
    <w:rsid w:val="00474B74"/>
    <w:rsid w:val="00476E08"/>
    <w:rsid w:val="00480586"/>
    <w:rsid w:val="004824AE"/>
    <w:rsid w:val="00482AB5"/>
    <w:rsid w:val="004A2281"/>
    <w:rsid w:val="004A2555"/>
    <w:rsid w:val="004B6EF3"/>
    <w:rsid w:val="004C1C22"/>
    <w:rsid w:val="004C418C"/>
    <w:rsid w:val="004C78BF"/>
    <w:rsid w:val="004D2610"/>
    <w:rsid w:val="004E0FBE"/>
    <w:rsid w:val="004E1DCC"/>
    <w:rsid w:val="004E1FA4"/>
    <w:rsid w:val="004E6BEC"/>
    <w:rsid w:val="004F2FE4"/>
    <w:rsid w:val="004F5BF0"/>
    <w:rsid w:val="004F5F9D"/>
    <w:rsid w:val="004F791E"/>
    <w:rsid w:val="005108E2"/>
    <w:rsid w:val="00523E84"/>
    <w:rsid w:val="00524ECB"/>
    <w:rsid w:val="005349EF"/>
    <w:rsid w:val="005448EE"/>
    <w:rsid w:val="0056474E"/>
    <w:rsid w:val="0057059D"/>
    <w:rsid w:val="00570AB1"/>
    <w:rsid w:val="00572BEC"/>
    <w:rsid w:val="00573F95"/>
    <w:rsid w:val="00574285"/>
    <w:rsid w:val="00581D41"/>
    <w:rsid w:val="00586F39"/>
    <w:rsid w:val="00592A0E"/>
    <w:rsid w:val="00593212"/>
    <w:rsid w:val="00593B4F"/>
    <w:rsid w:val="005A1193"/>
    <w:rsid w:val="005A1B4E"/>
    <w:rsid w:val="005A4E3E"/>
    <w:rsid w:val="005B1541"/>
    <w:rsid w:val="005B1BFF"/>
    <w:rsid w:val="005C0AAE"/>
    <w:rsid w:val="005C5BB9"/>
    <w:rsid w:val="005C77BF"/>
    <w:rsid w:val="005D223A"/>
    <w:rsid w:val="005F1AFB"/>
    <w:rsid w:val="005F6BA7"/>
    <w:rsid w:val="0061256F"/>
    <w:rsid w:val="00622778"/>
    <w:rsid w:val="006345C3"/>
    <w:rsid w:val="00637025"/>
    <w:rsid w:val="006372F1"/>
    <w:rsid w:val="00641877"/>
    <w:rsid w:val="0064201D"/>
    <w:rsid w:val="0064270C"/>
    <w:rsid w:val="006441D1"/>
    <w:rsid w:val="00647F57"/>
    <w:rsid w:val="006518B6"/>
    <w:rsid w:val="006521DB"/>
    <w:rsid w:val="006529E1"/>
    <w:rsid w:val="00654068"/>
    <w:rsid w:val="00663710"/>
    <w:rsid w:val="00665C50"/>
    <w:rsid w:val="00666BF0"/>
    <w:rsid w:val="006726F3"/>
    <w:rsid w:val="0067581C"/>
    <w:rsid w:val="006911F2"/>
    <w:rsid w:val="00693C28"/>
    <w:rsid w:val="00695D47"/>
    <w:rsid w:val="006A0B6D"/>
    <w:rsid w:val="006A66B3"/>
    <w:rsid w:val="006A79A6"/>
    <w:rsid w:val="006A7FB3"/>
    <w:rsid w:val="006B33BF"/>
    <w:rsid w:val="006B3585"/>
    <w:rsid w:val="006C55FA"/>
    <w:rsid w:val="006C6D58"/>
    <w:rsid w:val="006D2B8F"/>
    <w:rsid w:val="006D6992"/>
    <w:rsid w:val="006E7E6C"/>
    <w:rsid w:val="006F1840"/>
    <w:rsid w:val="00705DFA"/>
    <w:rsid w:val="00711FD5"/>
    <w:rsid w:val="00712395"/>
    <w:rsid w:val="00716FCC"/>
    <w:rsid w:val="00717E9A"/>
    <w:rsid w:val="00721DAB"/>
    <w:rsid w:val="00722422"/>
    <w:rsid w:val="0072422F"/>
    <w:rsid w:val="00727961"/>
    <w:rsid w:val="007313D7"/>
    <w:rsid w:val="00733595"/>
    <w:rsid w:val="0073478A"/>
    <w:rsid w:val="00737BDA"/>
    <w:rsid w:val="00740891"/>
    <w:rsid w:val="00744B48"/>
    <w:rsid w:val="0074785B"/>
    <w:rsid w:val="00747D41"/>
    <w:rsid w:val="00756316"/>
    <w:rsid w:val="00762688"/>
    <w:rsid w:val="00776F1E"/>
    <w:rsid w:val="00776F57"/>
    <w:rsid w:val="00785AC6"/>
    <w:rsid w:val="007866F7"/>
    <w:rsid w:val="007932F4"/>
    <w:rsid w:val="00793363"/>
    <w:rsid w:val="007949DF"/>
    <w:rsid w:val="007A45CE"/>
    <w:rsid w:val="007A49A7"/>
    <w:rsid w:val="007B7A4F"/>
    <w:rsid w:val="007C460D"/>
    <w:rsid w:val="007C5499"/>
    <w:rsid w:val="007C55DD"/>
    <w:rsid w:val="007C59A5"/>
    <w:rsid w:val="007C7D0E"/>
    <w:rsid w:val="007D07AB"/>
    <w:rsid w:val="007E4941"/>
    <w:rsid w:val="0080015F"/>
    <w:rsid w:val="00807742"/>
    <w:rsid w:val="00812DD0"/>
    <w:rsid w:val="00816830"/>
    <w:rsid w:val="008221F4"/>
    <w:rsid w:val="00835815"/>
    <w:rsid w:val="00842D43"/>
    <w:rsid w:val="00851DF0"/>
    <w:rsid w:val="00853907"/>
    <w:rsid w:val="008555C2"/>
    <w:rsid w:val="00855FE9"/>
    <w:rsid w:val="00856909"/>
    <w:rsid w:val="0085728B"/>
    <w:rsid w:val="00861E28"/>
    <w:rsid w:val="00866947"/>
    <w:rsid w:val="008806BA"/>
    <w:rsid w:val="00887A8C"/>
    <w:rsid w:val="00887EC1"/>
    <w:rsid w:val="008A4044"/>
    <w:rsid w:val="008B0FDD"/>
    <w:rsid w:val="008B2B14"/>
    <w:rsid w:val="008B3E45"/>
    <w:rsid w:val="008B7790"/>
    <w:rsid w:val="008C4DC5"/>
    <w:rsid w:val="008D35E5"/>
    <w:rsid w:val="008D76D6"/>
    <w:rsid w:val="008E50A8"/>
    <w:rsid w:val="008F241B"/>
    <w:rsid w:val="008F380D"/>
    <w:rsid w:val="009009C3"/>
    <w:rsid w:val="009149E8"/>
    <w:rsid w:val="00915474"/>
    <w:rsid w:val="009263F8"/>
    <w:rsid w:val="00926557"/>
    <w:rsid w:val="00930D7C"/>
    <w:rsid w:val="00937D27"/>
    <w:rsid w:val="00941D7C"/>
    <w:rsid w:val="00947B85"/>
    <w:rsid w:val="009510C7"/>
    <w:rsid w:val="00954041"/>
    <w:rsid w:val="0095651F"/>
    <w:rsid w:val="00971EC1"/>
    <w:rsid w:val="00977508"/>
    <w:rsid w:val="00983C95"/>
    <w:rsid w:val="009917EC"/>
    <w:rsid w:val="009A385E"/>
    <w:rsid w:val="009A5E16"/>
    <w:rsid w:val="009B1006"/>
    <w:rsid w:val="009B293C"/>
    <w:rsid w:val="009B367B"/>
    <w:rsid w:val="009B4B1D"/>
    <w:rsid w:val="009B72E7"/>
    <w:rsid w:val="009C5A11"/>
    <w:rsid w:val="009D0732"/>
    <w:rsid w:val="009D1B94"/>
    <w:rsid w:val="009D5410"/>
    <w:rsid w:val="009D5A41"/>
    <w:rsid w:val="009E3217"/>
    <w:rsid w:val="009E3803"/>
    <w:rsid w:val="009E4049"/>
    <w:rsid w:val="009E5C5C"/>
    <w:rsid w:val="009E60AF"/>
    <w:rsid w:val="009F3BAF"/>
    <w:rsid w:val="009F5724"/>
    <w:rsid w:val="009F6600"/>
    <w:rsid w:val="009F6958"/>
    <w:rsid w:val="00A05EF7"/>
    <w:rsid w:val="00A1232F"/>
    <w:rsid w:val="00A14AE4"/>
    <w:rsid w:val="00A2619B"/>
    <w:rsid w:val="00A3469E"/>
    <w:rsid w:val="00A42C40"/>
    <w:rsid w:val="00A54245"/>
    <w:rsid w:val="00A57751"/>
    <w:rsid w:val="00A61A1E"/>
    <w:rsid w:val="00A61D78"/>
    <w:rsid w:val="00A624C8"/>
    <w:rsid w:val="00A64BC0"/>
    <w:rsid w:val="00A73C54"/>
    <w:rsid w:val="00A87AED"/>
    <w:rsid w:val="00AA037D"/>
    <w:rsid w:val="00AA7529"/>
    <w:rsid w:val="00AA758B"/>
    <w:rsid w:val="00AB42A9"/>
    <w:rsid w:val="00AC2846"/>
    <w:rsid w:val="00AD226B"/>
    <w:rsid w:val="00AD66FD"/>
    <w:rsid w:val="00AE1B47"/>
    <w:rsid w:val="00B003DB"/>
    <w:rsid w:val="00B0366E"/>
    <w:rsid w:val="00B1795A"/>
    <w:rsid w:val="00B27034"/>
    <w:rsid w:val="00B316A7"/>
    <w:rsid w:val="00B325A6"/>
    <w:rsid w:val="00B341BC"/>
    <w:rsid w:val="00B35485"/>
    <w:rsid w:val="00B37AA7"/>
    <w:rsid w:val="00B41142"/>
    <w:rsid w:val="00B411F6"/>
    <w:rsid w:val="00B52EEC"/>
    <w:rsid w:val="00B54C4A"/>
    <w:rsid w:val="00B57ED3"/>
    <w:rsid w:val="00B664D4"/>
    <w:rsid w:val="00B71D37"/>
    <w:rsid w:val="00B74EE1"/>
    <w:rsid w:val="00B800E9"/>
    <w:rsid w:val="00B826B8"/>
    <w:rsid w:val="00B9167A"/>
    <w:rsid w:val="00BB6356"/>
    <w:rsid w:val="00BC2C25"/>
    <w:rsid w:val="00BC3D94"/>
    <w:rsid w:val="00BC7CAF"/>
    <w:rsid w:val="00BD1CB0"/>
    <w:rsid w:val="00BD359E"/>
    <w:rsid w:val="00BE1799"/>
    <w:rsid w:val="00BF0E18"/>
    <w:rsid w:val="00BF2584"/>
    <w:rsid w:val="00BF2D61"/>
    <w:rsid w:val="00BF3CA6"/>
    <w:rsid w:val="00BF3E5D"/>
    <w:rsid w:val="00BF5955"/>
    <w:rsid w:val="00C0022C"/>
    <w:rsid w:val="00C00B16"/>
    <w:rsid w:val="00C12C77"/>
    <w:rsid w:val="00C16818"/>
    <w:rsid w:val="00C20E81"/>
    <w:rsid w:val="00C21ED9"/>
    <w:rsid w:val="00C27564"/>
    <w:rsid w:val="00C27CC5"/>
    <w:rsid w:val="00C3403F"/>
    <w:rsid w:val="00C41920"/>
    <w:rsid w:val="00C42D96"/>
    <w:rsid w:val="00C54352"/>
    <w:rsid w:val="00C5737C"/>
    <w:rsid w:val="00C6034C"/>
    <w:rsid w:val="00C65C59"/>
    <w:rsid w:val="00C669DE"/>
    <w:rsid w:val="00C73A76"/>
    <w:rsid w:val="00C85461"/>
    <w:rsid w:val="00CA4D3D"/>
    <w:rsid w:val="00CA50F9"/>
    <w:rsid w:val="00CA511B"/>
    <w:rsid w:val="00CB68A8"/>
    <w:rsid w:val="00CC47E0"/>
    <w:rsid w:val="00CC4DD9"/>
    <w:rsid w:val="00CC6315"/>
    <w:rsid w:val="00CC6E18"/>
    <w:rsid w:val="00CD1D45"/>
    <w:rsid w:val="00CD5958"/>
    <w:rsid w:val="00CE5CCC"/>
    <w:rsid w:val="00CF129C"/>
    <w:rsid w:val="00CF2DDB"/>
    <w:rsid w:val="00CF3CB6"/>
    <w:rsid w:val="00D00201"/>
    <w:rsid w:val="00D02CA9"/>
    <w:rsid w:val="00D11DEE"/>
    <w:rsid w:val="00D179D3"/>
    <w:rsid w:val="00D223C7"/>
    <w:rsid w:val="00D24634"/>
    <w:rsid w:val="00D24682"/>
    <w:rsid w:val="00D27106"/>
    <w:rsid w:val="00D328B8"/>
    <w:rsid w:val="00D370C2"/>
    <w:rsid w:val="00D429E0"/>
    <w:rsid w:val="00D50D7D"/>
    <w:rsid w:val="00D5118E"/>
    <w:rsid w:val="00D5235C"/>
    <w:rsid w:val="00D533A1"/>
    <w:rsid w:val="00D63A7B"/>
    <w:rsid w:val="00D7173B"/>
    <w:rsid w:val="00D80883"/>
    <w:rsid w:val="00D82CD0"/>
    <w:rsid w:val="00D848D1"/>
    <w:rsid w:val="00D8597C"/>
    <w:rsid w:val="00D86C65"/>
    <w:rsid w:val="00D90F31"/>
    <w:rsid w:val="00D95EF5"/>
    <w:rsid w:val="00D96757"/>
    <w:rsid w:val="00DA27A0"/>
    <w:rsid w:val="00DA31DD"/>
    <w:rsid w:val="00DA497C"/>
    <w:rsid w:val="00DA4DC1"/>
    <w:rsid w:val="00DB0DA2"/>
    <w:rsid w:val="00DB1A9F"/>
    <w:rsid w:val="00DB46AF"/>
    <w:rsid w:val="00DC1F0D"/>
    <w:rsid w:val="00DC4991"/>
    <w:rsid w:val="00DC54A4"/>
    <w:rsid w:val="00DC61B4"/>
    <w:rsid w:val="00DD3664"/>
    <w:rsid w:val="00DD7CA2"/>
    <w:rsid w:val="00DE5F7C"/>
    <w:rsid w:val="00DE65A2"/>
    <w:rsid w:val="00DF3966"/>
    <w:rsid w:val="00E03DC8"/>
    <w:rsid w:val="00E04155"/>
    <w:rsid w:val="00E10E58"/>
    <w:rsid w:val="00E113C6"/>
    <w:rsid w:val="00E155C6"/>
    <w:rsid w:val="00E31347"/>
    <w:rsid w:val="00E37159"/>
    <w:rsid w:val="00E50406"/>
    <w:rsid w:val="00E54076"/>
    <w:rsid w:val="00E57B95"/>
    <w:rsid w:val="00E6383B"/>
    <w:rsid w:val="00E63DA0"/>
    <w:rsid w:val="00E7068C"/>
    <w:rsid w:val="00E75567"/>
    <w:rsid w:val="00E7646B"/>
    <w:rsid w:val="00E82B2E"/>
    <w:rsid w:val="00E86C11"/>
    <w:rsid w:val="00EA3A1D"/>
    <w:rsid w:val="00EA520D"/>
    <w:rsid w:val="00EC2403"/>
    <w:rsid w:val="00ED0782"/>
    <w:rsid w:val="00EF0CE7"/>
    <w:rsid w:val="00EF3CC6"/>
    <w:rsid w:val="00F03864"/>
    <w:rsid w:val="00F05960"/>
    <w:rsid w:val="00F10D48"/>
    <w:rsid w:val="00F160DE"/>
    <w:rsid w:val="00F2020B"/>
    <w:rsid w:val="00F270D4"/>
    <w:rsid w:val="00F33FE4"/>
    <w:rsid w:val="00F36303"/>
    <w:rsid w:val="00F4181B"/>
    <w:rsid w:val="00F41865"/>
    <w:rsid w:val="00F42744"/>
    <w:rsid w:val="00F54B83"/>
    <w:rsid w:val="00F62AB4"/>
    <w:rsid w:val="00F8068E"/>
    <w:rsid w:val="00F80E26"/>
    <w:rsid w:val="00F87304"/>
    <w:rsid w:val="00F9277B"/>
    <w:rsid w:val="00F92BE0"/>
    <w:rsid w:val="00F92D74"/>
    <w:rsid w:val="00F95D60"/>
    <w:rsid w:val="00FB27A2"/>
    <w:rsid w:val="00FB637E"/>
    <w:rsid w:val="00FC67C2"/>
    <w:rsid w:val="00FD300F"/>
    <w:rsid w:val="00FD4EE4"/>
    <w:rsid w:val="00FE0558"/>
    <w:rsid w:val="00FE2F4D"/>
    <w:rsid w:val="00FF28AE"/>
    <w:rsid w:val="00FF4B98"/>
    <w:rsid w:val="00FF7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59864D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DD3664"/>
    <w:rPr>
      <w:rFonts w:ascii="Times New Roman" w:eastAsia="Arial Unicode MS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DD3664"/>
    <w:pPr>
      <w:spacing w:before="100" w:beforeAutospacing="1" w:after="100" w:afterAutospacing="1"/>
    </w:pPr>
    <w:rPr>
      <w:rFonts w:eastAsiaTheme="minorHAnsi"/>
    </w:rPr>
  </w:style>
  <w:style w:type="table" w:customStyle="1" w:styleId="EinfacheTabelle11">
    <w:name w:val="Einfache Tabelle 11"/>
    <w:basedOn w:val="NormaleTabelle"/>
    <w:uiPriority w:val="41"/>
    <w:rsid w:val="00DD3664"/>
    <w:rPr>
      <w:sz w:val="22"/>
      <w:szCs w:val="22"/>
      <w:lang w:val="de-CH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nraster">
    <w:name w:val="Table Grid"/>
    <w:basedOn w:val="NormaleTabelle"/>
    <w:uiPriority w:val="39"/>
    <w:rsid w:val="005349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349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349EF"/>
    <w:rPr>
      <w:rFonts w:ascii="Times New Roman" w:eastAsia="Arial Unicode MS" w:hAnsi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5349E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49EF"/>
    <w:rPr>
      <w:rFonts w:ascii="Times New Roman" w:eastAsia="Arial Unicode MS" w:hAnsi="Times New Roman" w:cs="Times New Roman"/>
      <w:lang w:eastAsia="de-DE"/>
    </w:rPr>
  </w:style>
  <w:style w:type="character" w:styleId="Hervorhebung">
    <w:name w:val="Emphasis"/>
    <w:basedOn w:val="Absatz-Standardschriftart"/>
    <w:uiPriority w:val="20"/>
    <w:qFormat/>
    <w:rsid w:val="00E86C11"/>
    <w:rPr>
      <w:i/>
      <w:iCs/>
    </w:rPr>
  </w:style>
  <w:style w:type="character" w:customStyle="1" w:styleId="apple-converted-space">
    <w:name w:val="apple-converted-space"/>
    <w:basedOn w:val="Absatz-Standardschriftart"/>
    <w:rsid w:val="00E86C11"/>
  </w:style>
  <w:style w:type="character" w:styleId="Fett">
    <w:name w:val="Strong"/>
    <w:basedOn w:val="Absatz-Standardschriftart"/>
    <w:uiPriority w:val="22"/>
    <w:qFormat/>
    <w:rsid w:val="00E86C11"/>
    <w:rPr>
      <w:b/>
      <w:bCs/>
    </w:rPr>
  </w:style>
  <w:style w:type="paragraph" w:styleId="KeinLeerraum">
    <w:name w:val="No Spacing"/>
    <w:uiPriority w:val="1"/>
    <w:qFormat/>
    <w:rsid w:val="00E04155"/>
    <w:rPr>
      <w:rFonts w:ascii="Times New Roman" w:eastAsia="Arial Unicode MS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46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3469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3469E"/>
    <w:rPr>
      <w:rFonts w:ascii="Times New Roman" w:eastAsia="Arial Unicode MS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46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469E"/>
    <w:rPr>
      <w:rFonts w:ascii="Times New Roman" w:eastAsia="Arial Unicode MS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469E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469E"/>
    <w:rPr>
      <w:rFonts w:ascii="Segoe UI" w:eastAsia="Arial Unicode MS" w:hAnsi="Segoe UI" w:cs="Segoe UI"/>
      <w:sz w:val="18"/>
      <w:szCs w:val="18"/>
      <w:lang w:eastAsia="de-DE"/>
    </w:rPr>
  </w:style>
  <w:style w:type="paragraph" w:styleId="berarbeitung">
    <w:name w:val="Revision"/>
    <w:hidden/>
    <w:uiPriority w:val="99"/>
    <w:semiHidden/>
    <w:rsid w:val="00394934"/>
    <w:rPr>
      <w:rFonts w:ascii="Times New Roman" w:eastAsia="Arial Unicode MS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unhideWhenUsed/>
    <w:rsid w:val="00A05EF7"/>
    <w:rPr>
      <w:rFonts w:ascii="Arial" w:hAnsi="Arial"/>
      <w:sz w:val="20"/>
    </w:rPr>
  </w:style>
  <w:style w:type="character" w:customStyle="1" w:styleId="Ohne">
    <w:name w:val="Ohne"/>
    <w:rsid w:val="00104DCE"/>
  </w:style>
  <w:style w:type="paragraph" w:customStyle="1" w:styleId="EndNoteBibliography">
    <w:name w:val="EndNote Bibliography"/>
    <w:rsid w:val="00D24682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ascii="Arial" w:eastAsia="Arial" w:hAnsi="Arial" w:cs="Arial"/>
      <w:color w:val="000000"/>
      <w:sz w:val="20"/>
      <w:u w:color="000000"/>
      <w:bdr w:val="nil"/>
      <w:lang w:eastAsia="de-DE"/>
    </w:rPr>
  </w:style>
  <w:style w:type="character" w:styleId="Zeilennummer">
    <w:name w:val="line number"/>
    <w:basedOn w:val="Absatz-Standardschriftart"/>
    <w:uiPriority w:val="99"/>
    <w:unhideWhenUsed/>
    <w:rsid w:val="00E7068C"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Standard"/>
    <w:rsid w:val="001942D0"/>
    <w:pPr>
      <w:jc w:val="center"/>
    </w:pPr>
    <w:rPr>
      <w:rFonts w:ascii="Arial" w:hAnsi="Arial" w:cs="Arial"/>
      <w:sz w:val="20"/>
    </w:rPr>
  </w:style>
  <w:style w:type="paragraph" w:styleId="Listenabsatz">
    <w:name w:val="List Paragraph"/>
    <w:basedOn w:val="Standard"/>
    <w:uiPriority w:val="34"/>
    <w:qFormat/>
    <w:rsid w:val="00DC54A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1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7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61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5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77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333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98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093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A09AB80-AFC6-8748-88FB-95DE125C98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261</Words>
  <Characters>12867</Characters>
  <Application>Microsoft Office Word</Application>
  <DocSecurity>0</DocSecurity>
  <Lines>329</Lines>
  <Paragraphs>2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itz Becher</dc:creator>
  <cp:keywords/>
  <dc:description/>
  <cp:lastModifiedBy>Moritz Becher</cp:lastModifiedBy>
  <cp:revision>383</cp:revision>
  <dcterms:created xsi:type="dcterms:W3CDTF">2017-10-05T18:15:00Z</dcterms:created>
  <dcterms:modified xsi:type="dcterms:W3CDTF">2020-05-06T11:41:00Z</dcterms:modified>
</cp:coreProperties>
</file>